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46FD3" w14:textId="77777777" w:rsidR="00366A77" w:rsidRDefault="00366A77" w:rsidP="00366A77">
      <w:pPr>
        <w:rPr>
          <w:rFonts w:ascii="Calibri" w:hAnsi="Calibri" w:cs="Calibri"/>
          <w:b/>
          <w:bCs/>
          <w:sz w:val="32"/>
          <w:szCs w:val="32"/>
        </w:rPr>
      </w:pPr>
      <w:r>
        <w:rPr>
          <w:rFonts w:ascii="Calibri" w:hAnsi="Calibri" w:cs="Calibri" w:hint="eastAsia"/>
          <w:b/>
          <w:bCs/>
          <w:sz w:val="32"/>
          <w:szCs w:val="32"/>
        </w:rPr>
        <w:t>Supplementary Materials</w:t>
      </w:r>
    </w:p>
    <w:p w14:paraId="11A2F89A" w14:textId="77777777" w:rsidR="00366A77" w:rsidRPr="00F06A26" w:rsidRDefault="00366A77" w:rsidP="00366A77">
      <w:pPr>
        <w:jc w:val="center"/>
        <w:rPr>
          <w:rFonts w:ascii="Calibri" w:hAnsi="Calibri" w:cs="Calibri"/>
        </w:rPr>
      </w:pPr>
      <w:r w:rsidRPr="00F06A26">
        <w:rPr>
          <w:rFonts w:ascii="Calibri" w:hAnsi="Calibri" w:cs="Calibri"/>
          <w:b/>
          <w:bCs/>
        </w:rPr>
        <w:t>Table S1.</w:t>
      </w:r>
      <w:r w:rsidRPr="00F06A26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 </w:t>
      </w:r>
      <w:r w:rsidRPr="00F06A26">
        <w:rPr>
          <w:rFonts w:ascii="Calibri" w:hAnsi="Calibri" w:cs="Calibri"/>
        </w:rPr>
        <w:t xml:space="preserve">The </w:t>
      </w:r>
      <w:r>
        <w:rPr>
          <w:rFonts w:ascii="Calibri" w:hAnsi="Calibri" w:cs="Calibri"/>
        </w:rPr>
        <w:t xml:space="preserve">estimated </w:t>
      </w:r>
      <w:r w:rsidRPr="00F06A26">
        <w:rPr>
          <w:rFonts w:ascii="Calibri" w:hAnsi="Calibri" w:cs="Calibri"/>
        </w:rPr>
        <w:t xml:space="preserve">Limit of Blank (LOB) by </w:t>
      </w:r>
      <w:r>
        <w:rPr>
          <w:rFonts w:ascii="Calibri" w:hAnsi="Calibri" w:cs="Calibri"/>
        </w:rPr>
        <w:t>antibody and s</w:t>
      </w:r>
      <w:r w:rsidRPr="00F06A26">
        <w:rPr>
          <w:rFonts w:ascii="Calibri" w:hAnsi="Calibri" w:cs="Calibri"/>
        </w:rPr>
        <w:t xml:space="preserve">pecimen </w:t>
      </w:r>
      <w:r>
        <w:rPr>
          <w:rFonts w:ascii="Calibri" w:hAnsi="Calibri" w:cs="Calibri"/>
        </w:rPr>
        <w:t>t</w:t>
      </w:r>
      <w:r w:rsidRPr="00F06A26">
        <w:rPr>
          <w:rFonts w:ascii="Calibri" w:hAnsi="Calibri" w:cs="Calibri"/>
        </w:rPr>
        <w:t>ype.</w:t>
      </w:r>
    </w:p>
    <w:p w14:paraId="3427E4AB" w14:textId="77777777" w:rsidR="00366A77" w:rsidRPr="00F06A26" w:rsidRDefault="00366A77" w:rsidP="00366A77">
      <w:pPr>
        <w:jc w:val="center"/>
        <w:rPr>
          <w:rFonts w:ascii="Calibri" w:hAnsi="Calibri" w:cs="Calibri"/>
        </w:rPr>
      </w:pPr>
    </w:p>
    <w:tbl>
      <w:tblPr>
        <w:tblW w:w="5200" w:type="dxa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366A77" w:rsidRPr="00F06A26" w14:paraId="6FFDD154" w14:textId="77777777" w:rsidTr="009E7958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C3ADA" w14:textId="77777777" w:rsidR="00366A77" w:rsidRPr="00F06A26" w:rsidRDefault="00366A77" w:rsidP="009E795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AA905" w14:textId="77777777" w:rsidR="00366A77" w:rsidRPr="00F06A26" w:rsidRDefault="00366A77" w:rsidP="009E7958">
            <w:pPr>
              <w:jc w:val="center"/>
              <w:rPr>
                <w:rFonts w:ascii="Calibri" w:hAnsi="Calibri" w:cs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Uri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2E6FB" w14:textId="77777777" w:rsidR="00366A77" w:rsidRPr="00F06A26" w:rsidRDefault="00366A77" w:rsidP="009E7958">
            <w:pPr>
              <w:jc w:val="center"/>
              <w:rPr>
                <w:rFonts w:ascii="Calibri" w:hAnsi="Calibri" w:cs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Plasm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3ED92" w14:textId="77777777" w:rsidR="00366A77" w:rsidRPr="00F06A26" w:rsidRDefault="00366A77" w:rsidP="009E7958">
            <w:pPr>
              <w:jc w:val="center"/>
              <w:rPr>
                <w:rFonts w:ascii="Calibri" w:hAnsi="Calibri" w:cs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Serum</w:t>
            </w:r>
          </w:p>
        </w:tc>
      </w:tr>
      <w:tr w:rsidR="00366A77" w:rsidRPr="00F06A26" w14:paraId="6794BF3F" w14:textId="77777777" w:rsidTr="009E7958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74CE" w14:textId="77777777" w:rsidR="00366A77" w:rsidRPr="00F06A26" w:rsidRDefault="00366A77" w:rsidP="009E7958">
            <w:pPr>
              <w:jc w:val="center"/>
              <w:rPr>
                <w:rFonts w:ascii="Calibri" w:hAnsi="Calibri" w:cs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FIND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F53F" w14:textId="77777777" w:rsidR="00366A77" w:rsidRPr="00F06A26" w:rsidRDefault="00366A77" w:rsidP="009E7958">
            <w:pPr>
              <w:jc w:val="center"/>
              <w:rPr>
                <w:rFonts w:ascii="Calibri" w:hAnsi="Calibri" w:cs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802E" w14:textId="77777777" w:rsidR="00366A77" w:rsidRPr="00F06A26" w:rsidRDefault="00366A77" w:rsidP="009E7958">
            <w:pPr>
              <w:jc w:val="center"/>
              <w:rPr>
                <w:rFonts w:ascii="Calibri" w:hAnsi="Calibri" w:cs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15CA" w14:textId="77777777" w:rsidR="00366A77" w:rsidRPr="00F06A26" w:rsidRDefault="00366A77" w:rsidP="009E7958">
            <w:pPr>
              <w:jc w:val="center"/>
              <w:rPr>
                <w:rFonts w:ascii="Calibri" w:hAnsi="Calibri" w:cs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1.09</w:t>
            </w:r>
          </w:p>
        </w:tc>
      </w:tr>
      <w:tr w:rsidR="00366A77" w:rsidRPr="00F06A26" w14:paraId="71C85FFD" w14:textId="77777777" w:rsidTr="009E7958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9BE0F" w14:textId="77777777" w:rsidR="00366A77" w:rsidRPr="00F06A26" w:rsidRDefault="00366A77" w:rsidP="009E7958">
            <w:pPr>
              <w:jc w:val="center"/>
              <w:rPr>
                <w:rFonts w:ascii="Calibri" w:hAnsi="Calibri" w:cs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S4-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D2E0C" w14:textId="77777777" w:rsidR="00366A77" w:rsidRPr="00F06A26" w:rsidRDefault="00366A77" w:rsidP="009E7958">
            <w:pPr>
              <w:jc w:val="center"/>
              <w:rPr>
                <w:rFonts w:ascii="Calibri" w:hAnsi="Calibri" w:cs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0.9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C7215" w14:textId="77777777" w:rsidR="00366A77" w:rsidRPr="00F06A26" w:rsidRDefault="00366A77" w:rsidP="009E7958">
            <w:pPr>
              <w:jc w:val="center"/>
              <w:rPr>
                <w:rFonts w:ascii="Calibri" w:hAnsi="Calibri" w:cs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13C70" w14:textId="77777777" w:rsidR="00366A77" w:rsidRPr="00F06A26" w:rsidRDefault="00366A77" w:rsidP="009E7958">
            <w:pPr>
              <w:jc w:val="center"/>
              <w:rPr>
                <w:rFonts w:ascii="Calibri" w:hAnsi="Calibri" w:cs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0.98</w:t>
            </w:r>
          </w:p>
        </w:tc>
      </w:tr>
    </w:tbl>
    <w:p w14:paraId="2F1772CF" w14:textId="77777777" w:rsidR="00366A77" w:rsidRDefault="00366A77" w:rsidP="00366A77">
      <w:pPr>
        <w:rPr>
          <w:rFonts w:ascii="Calibri" w:hAnsi="Calibri" w:cs="Calibri"/>
        </w:rPr>
      </w:pPr>
    </w:p>
    <w:p w14:paraId="319C3974" w14:textId="77777777" w:rsidR="00366A77" w:rsidRPr="00F06A26" w:rsidRDefault="00366A77" w:rsidP="00366A77">
      <w:pPr>
        <w:rPr>
          <w:rFonts w:ascii="Calibri" w:hAnsi="Calibri" w:cs="Calibri"/>
        </w:rPr>
      </w:pPr>
    </w:p>
    <w:p w14:paraId="5154F134" w14:textId="77777777" w:rsidR="00366A77" w:rsidRPr="00F06A26" w:rsidRDefault="00366A77" w:rsidP="00366A77">
      <w:pPr>
        <w:rPr>
          <w:rFonts w:ascii="Calibri" w:hAnsi="Calibri" w:cs="Calibri"/>
        </w:rPr>
      </w:pPr>
    </w:p>
    <w:p w14:paraId="42B63E78" w14:textId="77777777" w:rsidR="00366A77" w:rsidRPr="00F06A26" w:rsidRDefault="00366A77" w:rsidP="00366A77">
      <w:pPr>
        <w:jc w:val="center"/>
        <w:rPr>
          <w:rFonts w:ascii="Calibri" w:hAnsi="Calibri" w:cs="Calibri"/>
        </w:rPr>
      </w:pPr>
      <w:r w:rsidRPr="00F06A26">
        <w:rPr>
          <w:rFonts w:ascii="Calibri" w:hAnsi="Calibri" w:cs="Calibri"/>
          <w:b/>
          <w:bCs/>
        </w:rPr>
        <w:t>Table S2.</w:t>
      </w:r>
      <w:r w:rsidRPr="00F06A26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 </w:t>
      </w:r>
      <w:r w:rsidRPr="00F06A26">
        <w:rPr>
          <w:rFonts w:ascii="Calibri" w:hAnsi="Calibri" w:cs="Calibri"/>
        </w:rPr>
        <w:t xml:space="preserve">The Limit of Detection (LOD) for </w:t>
      </w:r>
      <w:r>
        <w:rPr>
          <w:rFonts w:ascii="Calibri" w:hAnsi="Calibri" w:cs="Calibri"/>
        </w:rPr>
        <w:t>ECL</w:t>
      </w:r>
      <w:r w:rsidRPr="00F06A26">
        <w:rPr>
          <w:rFonts w:ascii="Calibri" w:hAnsi="Calibri" w:cs="Calibri"/>
        </w:rPr>
        <w:t xml:space="preserve"> plates used for Urine</w:t>
      </w:r>
      <w:r>
        <w:rPr>
          <w:rFonts w:ascii="Calibri" w:hAnsi="Calibri" w:cs="Calibri"/>
        </w:rPr>
        <w:t>, Plasma, and Serum</w:t>
      </w:r>
      <w:r w:rsidRPr="00F06A26">
        <w:rPr>
          <w:rFonts w:ascii="Calibri" w:hAnsi="Calibri" w:cs="Calibri"/>
        </w:rPr>
        <w:t xml:space="preserve"> LAM testing.</w:t>
      </w:r>
    </w:p>
    <w:p w14:paraId="64874E9E" w14:textId="77777777" w:rsidR="00366A77" w:rsidRPr="00F06A26" w:rsidRDefault="00366A77" w:rsidP="00366A77">
      <w:pPr>
        <w:rPr>
          <w:rFonts w:ascii="Calibri" w:hAnsi="Calibri" w:cs="Calibri"/>
        </w:rPr>
      </w:pPr>
    </w:p>
    <w:tbl>
      <w:tblPr>
        <w:tblW w:w="9090" w:type="dxa"/>
        <w:jc w:val="center"/>
        <w:tblLayout w:type="fixed"/>
        <w:tblLook w:val="04A0" w:firstRow="1" w:lastRow="0" w:firstColumn="1" w:lastColumn="0" w:noHBand="0" w:noVBand="1"/>
      </w:tblPr>
      <w:tblGrid>
        <w:gridCol w:w="810"/>
        <w:gridCol w:w="630"/>
        <w:gridCol w:w="630"/>
        <w:gridCol w:w="630"/>
        <w:gridCol w:w="360"/>
        <w:gridCol w:w="810"/>
        <w:gridCol w:w="630"/>
        <w:gridCol w:w="630"/>
        <w:gridCol w:w="720"/>
        <w:gridCol w:w="360"/>
        <w:gridCol w:w="810"/>
        <w:gridCol w:w="630"/>
        <w:gridCol w:w="720"/>
        <w:gridCol w:w="720"/>
      </w:tblGrid>
      <w:tr w:rsidR="00366A77" w:rsidRPr="002642C7" w14:paraId="236A3591" w14:textId="77777777" w:rsidTr="009E7958">
        <w:trPr>
          <w:trHeight w:val="144"/>
          <w:jc w:val="center"/>
        </w:trPr>
        <w:tc>
          <w:tcPr>
            <w:tcW w:w="27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5DFF91D" w14:textId="77777777" w:rsidR="00366A77" w:rsidRPr="002642C7" w:rsidRDefault="00366A77" w:rsidP="009E795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2642C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Urine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C648EB8" w14:textId="77777777" w:rsidR="00366A77" w:rsidRPr="002642C7" w:rsidRDefault="00366A77" w:rsidP="009E795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7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8C42A18" w14:textId="77777777" w:rsidR="00366A77" w:rsidRPr="002642C7" w:rsidRDefault="00366A77" w:rsidP="009E795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2642C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Plasm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88FC14C" w14:textId="77777777" w:rsidR="00366A77" w:rsidRPr="002642C7" w:rsidRDefault="00366A77" w:rsidP="009E795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8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DF74DA3" w14:textId="77777777" w:rsidR="00366A77" w:rsidRPr="002642C7" w:rsidRDefault="00366A77" w:rsidP="009E795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2642C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Serum</w:t>
            </w:r>
          </w:p>
        </w:tc>
      </w:tr>
      <w:tr w:rsidR="00366A77" w:rsidRPr="004518CC" w14:paraId="1A5F1564" w14:textId="77777777" w:rsidTr="009E7958">
        <w:trPr>
          <w:trHeight w:val="144"/>
          <w:jc w:val="center"/>
        </w:trPr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95BCDD" w14:textId="77777777" w:rsidR="00366A77" w:rsidRPr="002642C7" w:rsidRDefault="00366A77" w:rsidP="009E795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2642C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FIND-2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7B452C" w14:textId="77777777" w:rsidR="00366A77" w:rsidRPr="002642C7" w:rsidRDefault="00366A77" w:rsidP="009E795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2642C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S4-2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98F7D" w14:textId="77777777" w:rsidR="00366A77" w:rsidRPr="002642C7" w:rsidRDefault="00366A77" w:rsidP="009E795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A27479" w14:textId="77777777" w:rsidR="00366A77" w:rsidRPr="002642C7" w:rsidRDefault="00366A77" w:rsidP="009E795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2642C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FIND-2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5AF311" w14:textId="77777777" w:rsidR="00366A77" w:rsidRPr="002642C7" w:rsidRDefault="00366A77" w:rsidP="009E795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2642C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S4-2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B93FE" w14:textId="77777777" w:rsidR="00366A77" w:rsidRPr="002642C7" w:rsidRDefault="00366A77" w:rsidP="009E795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D94653" w14:textId="77777777" w:rsidR="00366A77" w:rsidRPr="002642C7" w:rsidRDefault="00366A77" w:rsidP="009E795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2642C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FIND-2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6BA9D6" w14:textId="77777777" w:rsidR="00366A77" w:rsidRPr="002642C7" w:rsidRDefault="00366A77" w:rsidP="009E7958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2642C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S4-20</w:t>
            </w:r>
          </w:p>
        </w:tc>
      </w:tr>
      <w:tr w:rsidR="00366A77" w:rsidRPr="004518CC" w14:paraId="277F638E" w14:textId="77777777" w:rsidTr="009E7958">
        <w:trPr>
          <w:trHeight w:val="144"/>
          <w:jc w:val="center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C45BF8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0918BE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LO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06F284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925BFE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LOD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FCEED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124805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1B8AA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LO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F62B39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E4FEE6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LOD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3AB8E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A90C94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5440C3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LO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455F1F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5EE4E0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LOD</w:t>
            </w:r>
          </w:p>
        </w:tc>
      </w:tr>
      <w:tr w:rsidR="00366A77" w:rsidRPr="004518CC" w14:paraId="1736A8D1" w14:textId="77777777" w:rsidTr="009E7958">
        <w:trPr>
          <w:trHeight w:val="144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13EE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6707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6203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E11A3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3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8B7807D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9394A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7ABB7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0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37188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75788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.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A45D040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30AE8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63016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F929D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8439E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.08</w:t>
            </w:r>
          </w:p>
        </w:tc>
      </w:tr>
      <w:tr w:rsidR="00366A77" w:rsidRPr="004518CC" w14:paraId="3AB5C5FE" w14:textId="77777777" w:rsidTr="009E7958">
        <w:trPr>
          <w:trHeight w:val="144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180B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27B9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DA39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2737B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.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C05070F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C936E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0B9A8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F1B94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1C36C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1.3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982EB16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19790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050B9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4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581C6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08E73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2.79</w:t>
            </w:r>
          </w:p>
        </w:tc>
      </w:tr>
      <w:tr w:rsidR="00366A77" w:rsidRPr="004518CC" w14:paraId="5CC815E6" w14:textId="77777777" w:rsidTr="009E7958">
        <w:trPr>
          <w:trHeight w:val="144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709F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6B50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.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B6F3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66EC7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.1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834B4B6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5A3F4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F889B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2.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8684B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5D1C0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5.7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BEC77AF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8529C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602F0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5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B89F9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91F07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2.88</w:t>
            </w:r>
          </w:p>
        </w:tc>
      </w:tr>
      <w:tr w:rsidR="00366A77" w:rsidRPr="004518CC" w14:paraId="3CD89A31" w14:textId="77777777" w:rsidTr="009E7958">
        <w:trPr>
          <w:trHeight w:val="144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07E7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D93F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25CC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9E0C5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.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F40C15B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68717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95EB0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7.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25DE8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94A32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2.5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3F053DA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DBD6B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888F1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1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A3B92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C4ED2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5.29</w:t>
            </w:r>
          </w:p>
        </w:tc>
      </w:tr>
      <w:tr w:rsidR="00366A77" w:rsidRPr="004518CC" w14:paraId="7396A0DD" w14:textId="77777777" w:rsidTr="009E7958">
        <w:trPr>
          <w:trHeight w:val="144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23B7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FC20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.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0689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E5E01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.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A893AF5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7A6BD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4836B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8.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262C8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4745D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6.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860E83A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9EE1B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0775F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2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05121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51BC0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1.77</w:t>
            </w:r>
          </w:p>
        </w:tc>
      </w:tr>
      <w:tr w:rsidR="00366A77" w:rsidRPr="004518CC" w14:paraId="69E94125" w14:textId="77777777" w:rsidTr="009E7958">
        <w:trPr>
          <w:trHeight w:val="144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31E6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28E3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4855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9C3BE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.3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D5701DA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EDA05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EB2C8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0.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D68A3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42815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7.9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5B272A4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4BC37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5847D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5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888A6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F2EF4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7.37</w:t>
            </w:r>
          </w:p>
        </w:tc>
      </w:tr>
      <w:tr w:rsidR="00366A77" w:rsidRPr="004518CC" w14:paraId="7FA80264" w14:textId="77777777" w:rsidTr="009E7958">
        <w:trPr>
          <w:trHeight w:val="144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27F8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34C8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8E69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81D01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.7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ACD4E16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9679A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865F9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5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CD201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15451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35C8D40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3CAAF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36DEB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9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CC21D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FA209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8.76</w:t>
            </w:r>
          </w:p>
        </w:tc>
      </w:tr>
      <w:tr w:rsidR="00366A77" w:rsidRPr="004518CC" w14:paraId="346DAB6D" w14:textId="77777777" w:rsidTr="009E7958">
        <w:trPr>
          <w:trHeight w:val="144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AF56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5D91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1.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7018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E428E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2.8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B0C0265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4E178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A7E0E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7.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2A12D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DF6C4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0.6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F30989D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BAFF5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9F34B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73AF2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D2051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7.17</w:t>
            </w:r>
          </w:p>
        </w:tc>
      </w:tr>
      <w:tr w:rsidR="00366A77" w:rsidRPr="004518CC" w14:paraId="5F6B0767" w14:textId="77777777" w:rsidTr="009E7958">
        <w:trPr>
          <w:trHeight w:val="144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52EE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689B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3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A467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CCFB3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3.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E98C185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4EDB3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FB275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8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E28D1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0AC80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2.3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266646C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7465F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37AC4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2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952ED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EF788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2.46</w:t>
            </w:r>
          </w:p>
        </w:tc>
      </w:tr>
      <w:tr w:rsidR="00366A77" w:rsidRPr="004518CC" w14:paraId="4271754E" w14:textId="77777777" w:rsidTr="009E7958">
        <w:trPr>
          <w:trHeight w:val="144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E2F2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204D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.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0144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B58A2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.9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1840AE7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327C5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980F8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8.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559C0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0E24F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8.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696B615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4251C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08913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3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778F1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783A0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0.69</w:t>
            </w:r>
          </w:p>
        </w:tc>
      </w:tr>
      <w:tr w:rsidR="00366A77" w:rsidRPr="004518CC" w14:paraId="17A62998" w14:textId="77777777" w:rsidTr="009E7958">
        <w:trPr>
          <w:trHeight w:val="144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05A2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D897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.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F04C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66C7A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.9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38C4822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80296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82436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1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1FEC9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856B0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9.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EE2668C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4BCB5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86044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3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1FBEC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A8A3E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0.41</w:t>
            </w:r>
          </w:p>
        </w:tc>
      </w:tr>
      <w:tr w:rsidR="00366A77" w:rsidRPr="004518CC" w14:paraId="1108C4D0" w14:textId="77777777" w:rsidTr="009E7958">
        <w:trPr>
          <w:trHeight w:val="144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611E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9EE2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2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F58F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01DEF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.8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4C90908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C3C05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74391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3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7CA8C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23188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7.4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9D2EB9F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61BF7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B871A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5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AEF60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E0454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8.92</w:t>
            </w:r>
          </w:p>
        </w:tc>
      </w:tr>
      <w:tr w:rsidR="00366A77" w:rsidRPr="004518CC" w14:paraId="502321B4" w14:textId="77777777" w:rsidTr="009E7958">
        <w:trPr>
          <w:trHeight w:val="144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1F2E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E35B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6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E404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52BA4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1.7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AF829A3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2442E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E7D30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1.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58A87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0530F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0.7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F8F1D38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0E515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1144C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6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46DE5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8AC34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3.57</w:t>
            </w:r>
          </w:p>
        </w:tc>
      </w:tr>
      <w:tr w:rsidR="00366A77" w:rsidRPr="004518CC" w14:paraId="2B9975C1" w14:textId="77777777" w:rsidTr="009E7958">
        <w:trPr>
          <w:trHeight w:val="144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D5EC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AF46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7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0A0A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DF3E8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3.5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DC2CFB1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68CEC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91F7C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1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9CB83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136FB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10.4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7672595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99C46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CE66B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7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09187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BCF38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6.66</w:t>
            </w:r>
          </w:p>
        </w:tc>
      </w:tr>
      <w:tr w:rsidR="00366A77" w:rsidRPr="004518CC" w14:paraId="376FF53A" w14:textId="77777777" w:rsidTr="009E7958">
        <w:trPr>
          <w:trHeight w:val="144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41DC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591A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1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45E3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6F0A7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3.8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6DB12AF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87926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C7BC6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1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53405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97C89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12.6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43B49A6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5096B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3CD8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4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5DE65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19DD0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1.97</w:t>
            </w:r>
          </w:p>
        </w:tc>
      </w:tr>
      <w:tr w:rsidR="00366A77" w:rsidRPr="004518CC" w14:paraId="2553C229" w14:textId="77777777" w:rsidTr="009E7958">
        <w:trPr>
          <w:trHeight w:val="144"/>
          <w:jc w:val="center"/>
        </w:trPr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828B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EB7C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1.94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B77B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6DE0D5CD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4.92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</w:tcPr>
          <w:p w14:paraId="65771DCB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25BEEC8F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2885EE6F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3518F2EA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192BC5A4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</w:tcPr>
          <w:p w14:paraId="3F49D4C2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0E73E874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0FA952AE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8.2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6DD59AF3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36A64FE5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04.16</w:t>
            </w:r>
          </w:p>
        </w:tc>
      </w:tr>
      <w:tr w:rsidR="00366A77" w:rsidRPr="004518CC" w14:paraId="008EA4F0" w14:textId="77777777" w:rsidTr="009E7958">
        <w:trPr>
          <w:trHeight w:val="144"/>
          <w:jc w:val="center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4C5AB1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3FE9D5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FA4654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68D5F7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52937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AFD91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E94AC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A3AA9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95DBA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D9DFB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D2984C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98DF3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5.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37844F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DBAD28" w14:textId="77777777" w:rsidR="00366A77" w:rsidRPr="004518CC" w:rsidRDefault="00366A77" w:rsidP="009E7958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518CC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11.98</w:t>
            </w:r>
          </w:p>
        </w:tc>
      </w:tr>
    </w:tbl>
    <w:p w14:paraId="7B5A30A6" w14:textId="77777777" w:rsidR="00366A77" w:rsidRPr="00F06A26" w:rsidRDefault="00366A77" w:rsidP="00366A77">
      <w:pPr>
        <w:jc w:val="both"/>
        <w:rPr>
          <w:rFonts w:ascii="Calibri" w:hAnsi="Calibri" w:cs="Calibri"/>
        </w:rPr>
      </w:pPr>
    </w:p>
    <w:p w14:paraId="4E09499D" w14:textId="77777777" w:rsidR="00366A77" w:rsidRPr="00F06A26" w:rsidRDefault="00366A77" w:rsidP="00366A77">
      <w:pPr>
        <w:rPr>
          <w:rFonts w:ascii="Calibri" w:hAnsi="Calibri" w:cs="Calibri"/>
        </w:rPr>
      </w:pPr>
    </w:p>
    <w:p w14:paraId="5559F469" w14:textId="77777777" w:rsidR="00366A77" w:rsidRDefault="00366A77" w:rsidP="00366A77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77023AF4" w14:textId="77777777" w:rsidR="00366A77" w:rsidRDefault="00366A77" w:rsidP="00366A77">
      <w:pPr>
        <w:rPr>
          <w:rFonts w:ascii="Calibri" w:hAnsi="Calibri" w:cs="Calibri"/>
          <w:b/>
          <w:bCs/>
        </w:rPr>
      </w:pPr>
    </w:p>
    <w:p w14:paraId="2B9CA88A" w14:textId="77777777" w:rsidR="00366A77" w:rsidRDefault="00366A77" w:rsidP="00366A77">
      <w:pPr>
        <w:rPr>
          <w:rFonts w:ascii="Calibri" w:hAnsi="Calibri" w:cs="Calibri"/>
          <w:b/>
          <w:bCs/>
        </w:rPr>
      </w:pPr>
    </w:p>
    <w:p w14:paraId="33FA8063" w14:textId="77777777" w:rsidR="00366A77" w:rsidRDefault="00366A77" w:rsidP="00366A77">
      <w:pPr>
        <w:rPr>
          <w:rFonts w:ascii="Calibri" w:hAnsi="Calibri" w:cs="Calibri"/>
          <w:b/>
          <w:bCs/>
        </w:rPr>
      </w:pPr>
    </w:p>
    <w:p w14:paraId="2C1C3008" w14:textId="77777777" w:rsidR="00366A77" w:rsidRDefault="00366A77" w:rsidP="00366A77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Table S3</w:t>
      </w:r>
      <w:r w:rsidRPr="00F06A26">
        <w:rPr>
          <w:rFonts w:ascii="Calibri" w:hAnsi="Calibri" w:cs="Calibri"/>
          <w:b/>
          <w:bCs/>
        </w:rPr>
        <w:t xml:space="preserve">.  </w:t>
      </w:r>
      <w:r w:rsidRPr="00F06A26">
        <w:rPr>
          <w:rFonts w:ascii="Calibri" w:hAnsi="Calibri" w:cs="Calibri"/>
        </w:rPr>
        <w:t xml:space="preserve">Average LAM concentrations (pg/mL) in urine, plasma, and serum by </w:t>
      </w:r>
      <w:r>
        <w:rPr>
          <w:rFonts w:ascii="Calibri" w:hAnsi="Calibri" w:cs="Calibri"/>
        </w:rPr>
        <w:t xml:space="preserve">capture </w:t>
      </w:r>
      <w:r w:rsidRPr="00F06A26">
        <w:rPr>
          <w:rFonts w:ascii="Calibri" w:hAnsi="Calibri" w:cs="Calibri"/>
        </w:rPr>
        <w:t xml:space="preserve">antibody </w:t>
      </w:r>
      <w:r>
        <w:rPr>
          <w:rFonts w:ascii="Calibri" w:hAnsi="Calibri" w:cs="Calibri"/>
        </w:rPr>
        <w:t>among TB-negative participants (N=68).</w:t>
      </w:r>
    </w:p>
    <w:p w14:paraId="506B631E" w14:textId="77777777" w:rsidR="00366A77" w:rsidRPr="00F06A26" w:rsidRDefault="00366A77" w:rsidP="00366A77">
      <w:pPr>
        <w:rPr>
          <w:rFonts w:cstheme="minorHAnsi"/>
        </w:rPr>
      </w:pPr>
    </w:p>
    <w:tbl>
      <w:tblPr>
        <w:tblW w:w="9100" w:type="dxa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366A77" w:rsidRPr="00F06A26" w14:paraId="263161D7" w14:textId="77777777" w:rsidTr="009E7958">
        <w:trPr>
          <w:trHeight w:val="400"/>
          <w:jc w:val="center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6694A" w14:textId="77777777" w:rsidR="00366A77" w:rsidRPr="00F06A26" w:rsidRDefault="00366A77" w:rsidP="009E795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20B3B" w14:textId="77777777" w:rsidR="00366A77" w:rsidRPr="00F06A26" w:rsidRDefault="00366A77" w:rsidP="009E7958">
            <w:pPr>
              <w:jc w:val="center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Mea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5BDFC" w14:textId="77777777" w:rsidR="00366A77" w:rsidRPr="00F06A26" w:rsidRDefault="00366A77" w:rsidP="009E7958">
            <w:pPr>
              <w:jc w:val="center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SD</w:t>
            </w:r>
            <w:r w:rsidRPr="00F06A26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64770" w14:textId="77777777" w:rsidR="00366A77" w:rsidRPr="00F06A26" w:rsidRDefault="00366A77" w:rsidP="009E7958">
            <w:pPr>
              <w:jc w:val="center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Media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F53D3" w14:textId="77777777" w:rsidR="00366A77" w:rsidRPr="00F06A26" w:rsidRDefault="00366A77" w:rsidP="009E7958">
            <w:pPr>
              <w:jc w:val="center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/>
                <w:color w:val="000000"/>
              </w:rPr>
              <w:t>IQR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FB212" w14:textId="77777777" w:rsidR="00366A77" w:rsidRPr="00F06A26" w:rsidRDefault="00366A77" w:rsidP="009E7958">
            <w:pPr>
              <w:jc w:val="center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Min</w:t>
            </w:r>
            <w:r w:rsidRPr="00F06A26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F565F" w14:textId="77777777" w:rsidR="00366A77" w:rsidRPr="00F06A26" w:rsidRDefault="00366A77" w:rsidP="009E7958">
            <w:pPr>
              <w:jc w:val="center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Max</w:t>
            </w:r>
            <w:r w:rsidRPr="00F06A26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</w:tr>
      <w:tr w:rsidR="00366A77" w:rsidRPr="00F06A26" w14:paraId="4965286B" w14:textId="77777777" w:rsidTr="009E7958">
        <w:trPr>
          <w:trHeight w:val="400"/>
          <w:jc w:val="center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F833B16" w14:textId="77777777" w:rsidR="00366A77" w:rsidRPr="00D82488" w:rsidRDefault="00366A77" w:rsidP="009E795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82488">
              <w:rPr>
                <w:rFonts w:ascii="Calibri" w:hAnsi="Calibri" w:cs="Calibri"/>
                <w:b/>
                <w:bCs/>
                <w:color w:val="000000"/>
              </w:rPr>
              <w:t>FIND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Pr="00D82488">
              <w:rPr>
                <w:rFonts w:ascii="Calibri" w:hAnsi="Calibri" w:cs="Calibri"/>
                <w:b/>
                <w:bCs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87EADDB" w14:textId="77777777" w:rsidR="00366A77" w:rsidRPr="00D82488" w:rsidRDefault="00366A77" w:rsidP="009E795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EE095DB" w14:textId="77777777" w:rsidR="00366A77" w:rsidRPr="00D82488" w:rsidRDefault="00366A77" w:rsidP="009E795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8E1D097" w14:textId="77777777" w:rsidR="00366A77" w:rsidRPr="00D82488" w:rsidRDefault="00366A77" w:rsidP="009E795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A0C2F7D" w14:textId="77777777" w:rsidR="00366A77" w:rsidRPr="00D82488" w:rsidRDefault="00366A77" w:rsidP="009E795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08680FD" w14:textId="77777777" w:rsidR="00366A77" w:rsidRPr="00D82488" w:rsidRDefault="00366A77" w:rsidP="009E795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30F34B1" w14:textId="77777777" w:rsidR="00366A77" w:rsidRPr="00D82488" w:rsidRDefault="00366A77" w:rsidP="009E795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366A77" w:rsidRPr="00F06A26" w14:paraId="61C52E12" w14:textId="77777777" w:rsidTr="009E7958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5A9A" w14:textId="77777777" w:rsidR="00366A77" w:rsidRPr="00F06A26" w:rsidRDefault="00366A77" w:rsidP="009E7958">
            <w:pPr>
              <w:jc w:val="right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Ur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9598" w14:textId="77777777" w:rsidR="00366A77" w:rsidRPr="00F06A26" w:rsidRDefault="00366A77" w:rsidP="009E7958">
            <w:pPr>
              <w:jc w:val="center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C547" w14:textId="77777777" w:rsidR="00366A77" w:rsidRPr="00F06A26" w:rsidRDefault="00366A77" w:rsidP="009E7958">
            <w:pPr>
              <w:jc w:val="center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2590" w14:textId="77777777" w:rsidR="00366A77" w:rsidRPr="00F06A26" w:rsidRDefault="00366A77" w:rsidP="009E7958">
            <w:pPr>
              <w:jc w:val="center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C705" w14:textId="77777777" w:rsidR="00366A77" w:rsidRPr="00F06A26" w:rsidRDefault="00366A77" w:rsidP="009E7958">
            <w:pPr>
              <w:jc w:val="center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/>
                <w:color w:val="000000"/>
              </w:rPr>
              <w:t>0-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167B" w14:textId="77777777" w:rsidR="00366A77" w:rsidRPr="00F06A26" w:rsidRDefault="00366A77" w:rsidP="009E7958">
            <w:pPr>
              <w:jc w:val="center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5CB3" w14:textId="77777777" w:rsidR="00366A77" w:rsidRPr="00F06A26" w:rsidRDefault="00366A77" w:rsidP="009E7958">
            <w:pPr>
              <w:jc w:val="center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684</w:t>
            </w:r>
          </w:p>
        </w:tc>
      </w:tr>
      <w:tr w:rsidR="00366A77" w:rsidRPr="00F06A26" w14:paraId="1C240A97" w14:textId="77777777" w:rsidTr="009E7958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49B8" w14:textId="77777777" w:rsidR="00366A77" w:rsidRPr="00F06A26" w:rsidRDefault="00366A77" w:rsidP="009E7958">
            <w:pPr>
              <w:jc w:val="right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Plas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083C" w14:textId="77777777" w:rsidR="00366A77" w:rsidRPr="00F06A26" w:rsidRDefault="00366A77" w:rsidP="009E7958">
            <w:pPr>
              <w:jc w:val="center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D152" w14:textId="77777777" w:rsidR="00366A77" w:rsidRPr="00F06A26" w:rsidRDefault="00366A77" w:rsidP="009E7958">
            <w:pPr>
              <w:jc w:val="center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035D" w14:textId="77777777" w:rsidR="00366A77" w:rsidRPr="00F06A26" w:rsidRDefault="00366A77" w:rsidP="009E7958">
            <w:pPr>
              <w:jc w:val="center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F90C" w14:textId="77777777" w:rsidR="00366A77" w:rsidRPr="00F06A26" w:rsidRDefault="00366A77" w:rsidP="009E7958">
            <w:pPr>
              <w:jc w:val="center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/>
                <w:color w:val="000000"/>
              </w:rPr>
              <w:t>0-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41B6" w14:textId="77777777" w:rsidR="00366A77" w:rsidRPr="00F06A26" w:rsidRDefault="00366A77" w:rsidP="009E7958">
            <w:pPr>
              <w:jc w:val="center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C2CD" w14:textId="77777777" w:rsidR="00366A77" w:rsidRPr="00F06A26" w:rsidRDefault="00366A77" w:rsidP="009E7958">
            <w:pPr>
              <w:jc w:val="center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543</w:t>
            </w:r>
          </w:p>
        </w:tc>
      </w:tr>
      <w:tr w:rsidR="00366A77" w:rsidRPr="00F06A26" w14:paraId="52915D63" w14:textId="77777777" w:rsidTr="009E7958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0DB6" w14:textId="77777777" w:rsidR="00366A77" w:rsidRPr="00F06A26" w:rsidRDefault="00366A77" w:rsidP="009E7958">
            <w:pPr>
              <w:jc w:val="right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Ser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C433" w14:textId="77777777" w:rsidR="00366A77" w:rsidRPr="00F06A26" w:rsidRDefault="00366A77" w:rsidP="009E7958">
            <w:pPr>
              <w:jc w:val="center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C480" w14:textId="77777777" w:rsidR="00366A77" w:rsidRPr="00F06A26" w:rsidRDefault="00366A77" w:rsidP="009E7958">
            <w:pPr>
              <w:jc w:val="center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3286" w14:textId="77777777" w:rsidR="00366A77" w:rsidRPr="00F06A26" w:rsidRDefault="00366A77" w:rsidP="009E7958">
            <w:pPr>
              <w:jc w:val="center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1839" w14:textId="77777777" w:rsidR="00366A77" w:rsidRPr="00F06A26" w:rsidRDefault="00366A77" w:rsidP="009E7958">
            <w:pPr>
              <w:jc w:val="center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/>
                <w:color w:val="000000"/>
              </w:rPr>
              <w:t>0-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F881" w14:textId="77777777" w:rsidR="00366A77" w:rsidRPr="00F06A26" w:rsidRDefault="00366A77" w:rsidP="009E7958">
            <w:pPr>
              <w:jc w:val="center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56BE" w14:textId="77777777" w:rsidR="00366A77" w:rsidRPr="00F06A26" w:rsidRDefault="00366A77" w:rsidP="009E7958">
            <w:pPr>
              <w:jc w:val="center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560</w:t>
            </w:r>
          </w:p>
        </w:tc>
      </w:tr>
      <w:tr w:rsidR="00366A77" w:rsidRPr="00F06A26" w14:paraId="063EF799" w14:textId="77777777" w:rsidTr="009E7958">
        <w:trPr>
          <w:trHeight w:val="340"/>
          <w:jc w:val="center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DB878CF" w14:textId="77777777" w:rsidR="00366A77" w:rsidRPr="00D82488" w:rsidRDefault="00366A77" w:rsidP="009E795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82488">
              <w:rPr>
                <w:rFonts w:ascii="Calibri" w:hAnsi="Calibri" w:cs="Calibri"/>
                <w:b/>
                <w:bCs/>
                <w:color w:val="000000"/>
              </w:rPr>
              <w:t>S4-20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8FF5F83" w14:textId="77777777" w:rsidR="00366A77" w:rsidRPr="00D82488" w:rsidRDefault="00366A77" w:rsidP="009E795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7FFF4EA" w14:textId="77777777" w:rsidR="00366A77" w:rsidRPr="00D82488" w:rsidRDefault="00366A77" w:rsidP="009E795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163840E" w14:textId="77777777" w:rsidR="00366A77" w:rsidRPr="00D82488" w:rsidRDefault="00366A77" w:rsidP="009E795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1CDFF20" w14:textId="77777777" w:rsidR="00366A77" w:rsidRPr="00D82488" w:rsidRDefault="00366A77" w:rsidP="009E795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6C15A00" w14:textId="77777777" w:rsidR="00366A77" w:rsidRPr="00D82488" w:rsidRDefault="00366A77" w:rsidP="009E795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2A670B7" w14:textId="77777777" w:rsidR="00366A77" w:rsidRPr="00D82488" w:rsidRDefault="00366A77" w:rsidP="009E795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366A77" w:rsidRPr="00F06A26" w14:paraId="30C9D7CC" w14:textId="77777777" w:rsidTr="009E7958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5743" w14:textId="77777777" w:rsidR="00366A77" w:rsidRPr="00F06A26" w:rsidRDefault="00366A77" w:rsidP="009E7958">
            <w:pPr>
              <w:jc w:val="right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Ur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8565" w14:textId="77777777" w:rsidR="00366A77" w:rsidRPr="00F06A26" w:rsidRDefault="00366A77" w:rsidP="009E7958">
            <w:pPr>
              <w:jc w:val="center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6EA6" w14:textId="77777777" w:rsidR="00366A77" w:rsidRPr="00F06A26" w:rsidRDefault="00366A77" w:rsidP="009E7958">
            <w:pPr>
              <w:jc w:val="center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B2FE" w14:textId="77777777" w:rsidR="00366A77" w:rsidRPr="00F06A26" w:rsidRDefault="00366A77" w:rsidP="009E7958">
            <w:pPr>
              <w:jc w:val="center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8832" w14:textId="77777777" w:rsidR="00366A77" w:rsidRPr="00F06A26" w:rsidRDefault="00366A77" w:rsidP="009E7958">
            <w:pPr>
              <w:jc w:val="center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/>
                <w:color w:val="000000"/>
              </w:rPr>
              <w:t>0-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E2C5" w14:textId="77777777" w:rsidR="00366A77" w:rsidRPr="00F06A26" w:rsidRDefault="00366A77" w:rsidP="009E7958">
            <w:pPr>
              <w:jc w:val="center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7C1B" w14:textId="77777777" w:rsidR="00366A77" w:rsidRPr="00F06A26" w:rsidRDefault="00366A77" w:rsidP="009E7958">
            <w:pPr>
              <w:jc w:val="center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898</w:t>
            </w:r>
          </w:p>
        </w:tc>
      </w:tr>
      <w:tr w:rsidR="00366A77" w:rsidRPr="00F06A26" w14:paraId="48741DA6" w14:textId="77777777" w:rsidTr="009E7958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8B98" w14:textId="77777777" w:rsidR="00366A77" w:rsidRPr="00F06A26" w:rsidRDefault="00366A77" w:rsidP="009E7958">
            <w:pPr>
              <w:jc w:val="right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Plas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21EF" w14:textId="77777777" w:rsidR="00366A77" w:rsidRPr="00F06A26" w:rsidRDefault="00366A77" w:rsidP="009E7958">
            <w:pPr>
              <w:jc w:val="center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8DE4" w14:textId="77777777" w:rsidR="00366A77" w:rsidRPr="00F06A26" w:rsidRDefault="00366A77" w:rsidP="009E7958">
            <w:pPr>
              <w:jc w:val="center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22EB" w14:textId="77777777" w:rsidR="00366A77" w:rsidRPr="00F06A26" w:rsidRDefault="00366A77" w:rsidP="009E7958">
            <w:pPr>
              <w:jc w:val="center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68F7" w14:textId="77777777" w:rsidR="00366A77" w:rsidRPr="00F06A26" w:rsidRDefault="00366A77" w:rsidP="009E7958">
            <w:pPr>
              <w:jc w:val="center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/>
                <w:color w:val="000000"/>
              </w:rPr>
              <w:t>0-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8C2A" w14:textId="77777777" w:rsidR="00366A77" w:rsidRPr="00F06A26" w:rsidRDefault="00366A77" w:rsidP="009E7958">
            <w:pPr>
              <w:jc w:val="center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2F8D" w14:textId="77777777" w:rsidR="00366A77" w:rsidRPr="00F06A26" w:rsidRDefault="00366A77" w:rsidP="009E7958">
            <w:pPr>
              <w:jc w:val="center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F06A26">
              <w:rPr>
                <w:rFonts w:ascii="Calibri" w:hAnsi="Calibri" w:cs="Calibri"/>
                <w:color w:val="000000"/>
              </w:rPr>
              <w:t>253</w:t>
            </w:r>
          </w:p>
        </w:tc>
      </w:tr>
      <w:tr w:rsidR="00366A77" w:rsidRPr="00F06A26" w14:paraId="54FF7F5B" w14:textId="77777777" w:rsidTr="009E7958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232A9" w14:textId="77777777" w:rsidR="00366A77" w:rsidRPr="00F06A26" w:rsidRDefault="00366A77" w:rsidP="009E7958">
            <w:pPr>
              <w:jc w:val="right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Seru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E5090" w14:textId="77777777" w:rsidR="00366A77" w:rsidRPr="00F06A26" w:rsidRDefault="00366A77" w:rsidP="009E7958">
            <w:pPr>
              <w:jc w:val="center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595FA" w14:textId="77777777" w:rsidR="00366A77" w:rsidRPr="00F06A26" w:rsidRDefault="00366A77" w:rsidP="009E7958">
            <w:pPr>
              <w:jc w:val="center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3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786B7" w14:textId="77777777" w:rsidR="00366A77" w:rsidRPr="00F06A26" w:rsidRDefault="00366A77" w:rsidP="009E7958">
            <w:pPr>
              <w:jc w:val="center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7EDBA" w14:textId="77777777" w:rsidR="00366A77" w:rsidRPr="00F06A26" w:rsidRDefault="00366A77" w:rsidP="009E7958">
            <w:pPr>
              <w:jc w:val="center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/>
                <w:color w:val="000000"/>
              </w:rPr>
              <w:t>0-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7CAD7" w14:textId="77777777" w:rsidR="00366A77" w:rsidRPr="00F06A26" w:rsidRDefault="00366A77" w:rsidP="009E7958">
            <w:pPr>
              <w:jc w:val="center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D84E1" w14:textId="77777777" w:rsidR="00366A77" w:rsidRPr="00F06A26" w:rsidRDefault="00366A77" w:rsidP="009E7958">
            <w:pPr>
              <w:jc w:val="center"/>
              <w:rPr>
                <w:rFonts w:ascii="Calibri" w:hAnsi="Calibri"/>
                <w:color w:val="000000"/>
              </w:rPr>
            </w:pPr>
            <w:r w:rsidRPr="00F06A26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F06A26">
              <w:rPr>
                <w:rFonts w:ascii="Calibri" w:hAnsi="Calibri" w:cs="Calibri"/>
                <w:color w:val="000000"/>
              </w:rPr>
              <w:t>508</w:t>
            </w:r>
          </w:p>
        </w:tc>
      </w:tr>
    </w:tbl>
    <w:p w14:paraId="68C5BB2B" w14:textId="77777777" w:rsidR="00366A77" w:rsidRPr="001A3E98" w:rsidRDefault="00366A77" w:rsidP="00366A77">
      <w:pPr>
        <w:jc w:val="center"/>
        <w:rPr>
          <w:rFonts w:cstheme="minorHAnsi"/>
          <w:sz w:val="20"/>
          <w:szCs w:val="20"/>
        </w:rPr>
      </w:pPr>
      <w:r w:rsidRPr="001A3E98">
        <w:rPr>
          <w:rFonts w:cstheme="minorHAnsi"/>
          <w:sz w:val="20"/>
          <w:szCs w:val="20"/>
          <w:vertAlign w:val="superscript"/>
        </w:rPr>
        <w:t>*</w:t>
      </w:r>
      <w:r w:rsidRPr="001A3E98">
        <w:rPr>
          <w:rFonts w:cstheme="minorHAnsi"/>
          <w:sz w:val="20"/>
          <w:szCs w:val="20"/>
        </w:rPr>
        <w:t>SD: Standard Deviation; IQR: Interquartile Range; Min: Minimum; Max: Maximum</w:t>
      </w:r>
    </w:p>
    <w:p w14:paraId="04AA5D28" w14:textId="77777777" w:rsidR="00366A77" w:rsidRDefault="00366A77" w:rsidP="00366A77">
      <w:pPr>
        <w:rPr>
          <w:rFonts w:ascii="Calibri" w:hAnsi="Calibri" w:cs="Calibri"/>
        </w:rPr>
      </w:pPr>
    </w:p>
    <w:p w14:paraId="16C476AA" w14:textId="77777777" w:rsidR="00366A77" w:rsidRDefault="00366A77" w:rsidP="00366A77">
      <w:pPr>
        <w:rPr>
          <w:rFonts w:ascii="Calibri" w:hAnsi="Calibri" w:cs="Calibri"/>
        </w:rPr>
      </w:pPr>
    </w:p>
    <w:p w14:paraId="0A0914E7" w14:textId="77777777" w:rsidR="00366A77" w:rsidRDefault="00366A77" w:rsidP="00366A77">
      <w:pPr>
        <w:rPr>
          <w:rFonts w:ascii="Calibri" w:hAnsi="Calibri" w:cs="Calibri"/>
        </w:rPr>
      </w:pPr>
    </w:p>
    <w:p w14:paraId="19739DCA" w14:textId="77777777" w:rsidR="00366A77" w:rsidRDefault="00366A77" w:rsidP="00366A77">
      <w:pPr>
        <w:jc w:val="center"/>
        <w:rPr>
          <w:rFonts w:asciiTheme="minorHAnsi" w:hAnsiTheme="minorHAnsi" w:cstheme="minorHAnsi"/>
        </w:rPr>
      </w:pPr>
      <w:r w:rsidRPr="00FD6CE9">
        <w:rPr>
          <w:rFonts w:asciiTheme="minorHAnsi" w:hAnsiTheme="minorHAnsi" w:cstheme="minorHAnsi"/>
          <w:b/>
          <w:bCs/>
        </w:rPr>
        <w:t xml:space="preserve">Table </w:t>
      </w:r>
      <w:r>
        <w:rPr>
          <w:rFonts w:asciiTheme="minorHAnsi" w:hAnsiTheme="minorHAnsi" w:cstheme="minorHAnsi"/>
          <w:b/>
          <w:bCs/>
        </w:rPr>
        <w:t>S4</w:t>
      </w:r>
      <w:r w:rsidRPr="00FD6CE9">
        <w:rPr>
          <w:rFonts w:asciiTheme="minorHAnsi" w:hAnsiTheme="minorHAnsi" w:cstheme="minorHAnsi"/>
          <w:b/>
          <w:bCs/>
        </w:rPr>
        <w:t xml:space="preserve">. </w:t>
      </w:r>
      <w:r w:rsidRPr="00FD6CE9">
        <w:rPr>
          <w:rFonts w:asciiTheme="minorHAnsi" w:hAnsiTheme="minorHAnsi" w:cstheme="minorHAnsi"/>
        </w:rPr>
        <w:t>Correlation coefficients between urine, plasma and serum LAM by capture antibody (N=206).</w:t>
      </w:r>
    </w:p>
    <w:p w14:paraId="037906E2" w14:textId="77777777" w:rsidR="00366A77" w:rsidRPr="00FD6CE9" w:rsidRDefault="00366A77" w:rsidP="00366A77">
      <w:pPr>
        <w:jc w:val="center"/>
        <w:rPr>
          <w:rFonts w:asciiTheme="minorHAnsi" w:hAnsiTheme="minorHAnsi" w:cstheme="minorHAnsi"/>
        </w:rPr>
      </w:pPr>
    </w:p>
    <w:tbl>
      <w:tblPr>
        <w:tblW w:w="7754" w:type="dxa"/>
        <w:jc w:val="center"/>
        <w:tblLook w:val="04A0" w:firstRow="1" w:lastRow="0" w:firstColumn="1" w:lastColumn="0" w:noHBand="0" w:noVBand="1"/>
      </w:tblPr>
      <w:tblGrid>
        <w:gridCol w:w="1300"/>
        <w:gridCol w:w="670"/>
        <w:gridCol w:w="1444"/>
        <w:gridCol w:w="222"/>
        <w:gridCol w:w="670"/>
        <w:gridCol w:w="1300"/>
        <w:gridCol w:w="222"/>
        <w:gridCol w:w="670"/>
        <w:gridCol w:w="1300"/>
      </w:tblGrid>
      <w:tr w:rsidR="00366A77" w:rsidRPr="00FD6CE9" w14:paraId="4CD6CA81" w14:textId="77777777" w:rsidTr="009E7958">
        <w:trPr>
          <w:trHeight w:val="340"/>
          <w:jc w:val="center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9BDEE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1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C82548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D6CE9">
              <w:rPr>
                <w:rFonts w:asciiTheme="minorHAnsi" w:hAnsiTheme="minorHAnsi" w:cstheme="minorHAnsi"/>
                <w:b/>
                <w:bCs/>
                <w:color w:val="000000"/>
              </w:rPr>
              <w:t>Plasma &amp; Serum</w:t>
            </w:r>
          </w:p>
        </w:tc>
        <w:tc>
          <w:tcPr>
            <w:tcW w:w="2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4B227C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9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76B51B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D6CE9">
              <w:rPr>
                <w:rFonts w:asciiTheme="minorHAnsi" w:hAnsiTheme="minorHAnsi" w:cstheme="minorHAnsi"/>
                <w:b/>
                <w:bCs/>
                <w:color w:val="000000"/>
              </w:rPr>
              <w:t>Urine &amp; Plasma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0EA048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9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27AAF8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D6CE9">
              <w:rPr>
                <w:rFonts w:asciiTheme="minorHAnsi" w:hAnsiTheme="minorHAnsi" w:cstheme="minorHAnsi"/>
                <w:b/>
                <w:bCs/>
                <w:color w:val="000000"/>
              </w:rPr>
              <w:t>Urine &amp; Serum</w:t>
            </w:r>
          </w:p>
        </w:tc>
      </w:tr>
      <w:tr w:rsidR="00366A77" w:rsidRPr="00FD6CE9" w14:paraId="7B61639B" w14:textId="77777777" w:rsidTr="009E7958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38B9B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AFA3DB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D6CE9">
              <w:rPr>
                <w:rFonts w:asciiTheme="minorHAnsi" w:hAnsiTheme="minorHAnsi" w:cstheme="minorHAnsi"/>
                <w:color w:val="000000"/>
              </w:rPr>
              <w:t>r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DEDA3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D6CE9">
              <w:rPr>
                <w:rFonts w:asciiTheme="minorHAnsi" w:hAnsiTheme="minorHAnsi" w:cstheme="minorHAnsi"/>
                <w:color w:val="000000"/>
              </w:rPr>
              <w:t>95%CI</w:t>
            </w:r>
          </w:p>
        </w:tc>
        <w:tc>
          <w:tcPr>
            <w:tcW w:w="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026153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5CA88F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D6CE9">
              <w:rPr>
                <w:rFonts w:asciiTheme="minorHAnsi" w:hAnsiTheme="minorHAnsi" w:cstheme="minorHAnsi"/>
                <w:color w:val="000000"/>
              </w:rPr>
              <w:t>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B5615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D6CE9">
              <w:rPr>
                <w:rFonts w:asciiTheme="minorHAnsi" w:hAnsiTheme="minorHAnsi" w:cstheme="minorHAnsi"/>
                <w:color w:val="000000"/>
              </w:rPr>
              <w:t>95%CI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E23F32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9F134A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D6CE9">
              <w:rPr>
                <w:rFonts w:asciiTheme="minorHAnsi" w:hAnsiTheme="minorHAnsi" w:cstheme="minorHAnsi"/>
                <w:color w:val="000000"/>
              </w:rPr>
              <w:t>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3EB93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D6CE9">
              <w:rPr>
                <w:rFonts w:asciiTheme="minorHAnsi" w:hAnsiTheme="minorHAnsi" w:cstheme="minorHAnsi"/>
                <w:color w:val="000000"/>
              </w:rPr>
              <w:t>95%CI</w:t>
            </w:r>
          </w:p>
        </w:tc>
      </w:tr>
      <w:tr w:rsidR="00366A77" w:rsidRPr="00FD6CE9" w14:paraId="3AAC1BF3" w14:textId="77777777" w:rsidTr="009E7958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2371F3A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D6CE9">
              <w:rPr>
                <w:rFonts w:asciiTheme="minorHAnsi" w:hAnsiTheme="minorHAnsi" w:cstheme="minorHAnsi"/>
                <w:b/>
                <w:bCs/>
                <w:color w:val="000000"/>
              </w:rPr>
              <w:t>FIND 2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7B5DFE4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75B1648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C7283BA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034398E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E90E543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7B80BBD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AA727AE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9AA05C4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366A77" w:rsidRPr="00FD6CE9" w14:paraId="2733F2D1" w14:textId="77777777" w:rsidTr="009E7958">
        <w:trPr>
          <w:trHeight w:val="28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1AC2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D6CE9">
              <w:rPr>
                <w:rFonts w:asciiTheme="minorHAnsi" w:hAnsiTheme="minorHAnsi" w:cstheme="minorHAnsi"/>
                <w:color w:val="000000"/>
              </w:rPr>
              <w:t>Spearma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46A62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D6CE9">
              <w:rPr>
                <w:rFonts w:asciiTheme="minorHAnsi" w:hAnsiTheme="minorHAnsi" w:cstheme="minorHAnsi"/>
                <w:color w:val="000000"/>
              </w:rPr>
              <w:t>0.9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E647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D6CE9">
              <w:rPr>
                <w:rFonts w:asciiTheme="minorHAnsi" w:hAnsiTheme="minorHAnsi" w:cstheme="minorHAnsi"/>
                <w:color w:val="000000"/>
              </w:rPr>
              <w:t>0.90-0.97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BFFDE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3CBD4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D6CE9">
              <w:rPr>
                <w:rFonts w:asciiTheme="minorHAnsi" w:hAnsiTheme="minorHAnsi" w:cstheme="minorHAnsi"/>
                <w:color w:val="000000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583D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D6CE9">
              <w:rPr>
                <w:rFonts w:asciiTheme="minorHAnsi" w:hAnsiTheme="minorHAnsi" w:cstheme="minorHAnsi"/>
                <w:color w:val="000000"/>
              </w:rPr>
              <w:t>0.64-0.7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8D5EF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3E707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D6CE9">
              <w:rPr>
                <w:rFonts w:asciiTheme="minorHAnsi" w:hAnsiTheme="minorHAnsi" w:cstheme="minorHAnsi"/>
                <w:color w:val="000000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A9AB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D6CE9">
              <w:rPr>
                <w:rFonts w:asciiTheme="minorHAnsi" w:hAnsiTheme="minorHAnsi" w:cstheme="minorHAnsi"/>
                <w:color w:val="000000"/>
              </w:rPr>
              <w:t>0.66-0.81</w:t>
            </w:r>
          </w:p>
        </w:tc>
      </w:tr>
      <w:tr w:rsidR="00366A77" w:rsidRPr="00FD6CE9" w14:paraId="6C0ACC40" w14:textId="77777777" w:rsidTr="009E7958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712C5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D6CE9">
              <w:rPr>
                <w:rFonts w:asciiTheme="minorHAnsi" w:hAnsiTheme="minorHAnsi" w:cstheme="minorHAnsi"/>
                <w:color w:val="000000"/>
              </w:rPr>
              <w:t>Pearson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97D70D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D6CE9">
              <w:rPr>
                <w:rFonts w:asciiTheme="minorHAnsi" w:hAnsiTheme="minorHAnsi" w:cstheme="minorHAnsi"/>
                <w:color w:val="000000"/>
              </w:rPr>
              <w:t>0.9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1CC23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D6CE9">
              <w:rPr>
                <w:rFonts w:asciiTheme="minorHAnsi" w:hAnsiTheme="minorHAnsi" w:cstheme="minorHAnsi"/>
                <w:color w:val="000000"/>
              </w:rPr>
              <w:t>0.98-0.99</w:t>
            </w:r>
          </w:p>
        </w:tc>
        <w:tc>
          <w:tcPr>
            <w:tcW w:w="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A14051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2D48F4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D6CE9">
              <w:rPr>
                <w:rFonts w:asciiTheme="minorHAnsi" w:hAnsiTheme="minorHAnsi" w:cstheme="minorHAnsi"/>
                <w:color w:val="000000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49733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D6CE9">
              <w:rPr>
                <w:rFonts w:asciiTheme="minorHAnsi" w:hAnsiTheme="minorHAnsi" w:cstheme="minorHAnsi"/>
                <w:color w:val="000000"/>
              </w:rPr>
              <w:t>0.01-0.28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396236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796DA2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D6CE9">
              <w:rPr>
                <w:rFonts w:asciiTheme="minorHAnsi" w:hAnsiTheme="minorHAnsi" w:cstheme="minorHAnsi"/>
                <w:color w:val="000000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FCCA6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D6CE9">
              <w:rPr>
                <w:rFonts w:asciiTheme="minorHAnsi" w:hAnsiTheme="minorHAnsi" w:cstheme="minorHAnsi"/>
                <w:color w:val="000000"/>
              </w:rPr>
              <w:t>0.05-0.32</w:t>
            </w:r>
          </w:p>
        </w:tc>
      </w:tr>
      <w:tr w:rsidR="00366A77" w:rsidRPr="00FD6CE9" w14:paraId="6F5B801A" w14:textId="77777777" w:rsidTr="009E7958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54AAC2E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D6CE9">
              <w:rPr>
                <w:rFonts w:asciiTheme="minorHAnsi" w:hAnsiTheme="minorHAnsi" w:cstheme="minorHAnsi"/>
                <w:b/>
                <w:bCs/>
                <w:color w:val="000000"/>
              </w:rPr>
              <w:t>S4-2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CBC6782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2DBB75F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216ACD9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AF1EC0D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DF9AC3A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E511080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6F2D9C4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D98F0D1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366A77" w:rsidRPr="00FD6CE9" w14:paraId="694F7177" w14:textId="77777777" w:rsidTr="009E7958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6127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D6CE9">
              <w:rPr>
                <w:rFonts w:asciiTheme="minorHAnsi" w:hAnsiTheme="minorHAnsi" w:cstheme="minorHAnsi"/>
                <w:color w:val="000000"/>
              </w:rPr>
              <w:t>Spearma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1EACF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D6CE9">
              <w:rPr>
                <w:rFonts w:asciiTheme="minorHAnsi" w:hAnsiTheme="minorHAnsi" w:cstheme="minorHAnsi"/>
                <w:color w:val="000000"/>
              </w:rPr>
              <w:t>0.7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F8A3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D6CE9">
              <w:rPr>
                <w:rFonts w:asciiTheme="minorHAnsi" w:hAnsiTheme="minorHAnsi" w:cstheme="minorHAnsi"/>
                <w:color w:val="000000"/>
              </w:rPr>
              <w:t>0.66-0.87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485B9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AAB19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D6CE9">
              <w:rPr>
                <w:rFonts w:asciiTheme="minorHAnsi" w:hAnsiTheme="minorHAnsi" w:cstheme="minorHAnsi"/>
                <w:color w:val="000000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D452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D6CE9">
              <w:rPr>
                <w:rFonts w:asciiTheme="minorHAnsi" w:hAnsiTheme="minorHAnsi" w:cstheme="minorHAnsi"/>
                <w:color w:val="000000"/>
              </w:rPr>
              <w:t>0.47-0.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83065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56E07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D6CE9">
              <w:rPr>
                <w:rFonts w:asciiTheme="minorHAnsi" w:hAnsiTheme="minorHAnsi" w:cstheme="minorHAnsi"/>
                <w:color w:val="000000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EC7E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D6CE9">
              <w:rPr>
                <w:rFonts w:asciiTheme="minorHAnsi" w:hAnsiTheme="minorHAnsi" w:cstheme="minorHAnsi"/>
                <w:color w:val="000000"/>
              </w:rPr>
              <w:t>0.41-0.66</w:t>
            </w:r>
          </w:p>
        </w:tc>
      </w:tr>
      <w:tr w:rsidR="00366A77" w:rsidRPr="00FD6CE9" w14:paraId="2E8DBE9A" w14:textId="77777777" w:rsidTr="009E7958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0DE50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D6CE9">
              <w:rPr>
                <w:rFonts w:asciiTheme="minorHAnsi" w:hAnsiTheme="minorHAnsi" w:cstheme="minorHAnsi"/>
                <w:color w:val="000000"/>
              </w:rPr>
              <w:t>Pearson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1D751C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D6CE9">
              <w:rPr>
                <w:rFonts w:asciiTheme="minorHAnsi" w:hAnsiTheme="minorHAnsi" w:cstheme="minorHAnsi"/>
                <w:color w:val="000000"/>
              </w:rPr>
              <w:t>0.97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2890A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D6CE9">
              <w:rPr>
                <w:rFonts w:asciiTheme="minorHAnsi" w:hAnsiTheme="minorHAnsi" w:cstheme="minorHAnsi"/>
                <w:color w:val="000000"/>
              </w:rPr>
              <w:t>0.97-0.98</w:t>
            </w:r>
          </w:p>
        </w:tc>
        <w:tc>
          <w:tcPr>
            <w:tcW w:w="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F0249D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B98F07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D6CE9">
              <w:rPr>
                <w:rFonts w:asciiTheme="minorHAnsi" w:hAnsiTheme="minorHAnsi" w:cstheme="minorHAnsi"/>
                <w:color w:val="000000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0B9E9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D6CE9">
              <w:rPr>
                <w:rFonts w:asciiTheme="minorHAnsi" w:hAnsiTheme="minorHAnsi" w:cstheme="minorHAnsi"/>
                <w:color w:val="000000"/>
              </w:rPr>
              <w:t>0.54-0.70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D90C97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C4DABF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D6CE9">
              <w:rPr>
                <w:rFonts w:asciiTheme="minorHAnsi" w:hAnsiTheme="minorHAnsi" w:cstheme="minorHAnsi"/>
                <w:color w:val="000000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8756E" w14:textId="77777777" w:rsidR="00366A77" w:rsidRPr="00FD6CE9" w:rsidRDefault="00366A77" w:rsidP="009E795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D6CE9">
              <w:rPr>
                <w:rFonts w:asciiTheme="minorHAnsi" w:hAnsiTheme="minorHAnsi" w:cstheme="minorHAnsi"/>
                <w:color w:val="000000"/>
              </w:rPr>
              <w:t>0.61-0.75</w:t>
            </w:r>
          </w:p>
        </w:tc>
      </w:tr>
    </w:tbl>
    <w:p w14:paraId="0ED5DD6C" w14:textId="77777777" w:rsidR="00366A77" w:rsidRPr="00496EEA" w:rsidRDefault="00366A77" w:rsidP="00366A77">
      <w:pPr>
        <w:jc w:val="center"/>
        <w:rPr>
          <w:rFonts w:asciiTheme="minorHAnsi" w:hAnsiTheme="minorHAnsi" w:cstheme="minorHAnsi"/>
          <w:sz w:val="20"/>
          <w:szCs w:val="20"/>
        </w:rPr>
      </w:pPr>
      <w:r w:rsidRPr="00496EEA">
        <w:rPr>
          <w:rFonts w:asciiTheme="minorHAnsi" w:eastAsia="SimSun" w:hAnsiTheme="minorHAnsi" w:cstheme="minorHAnsi"/>
          <w:sz w:val="20"/>
          <w:szCs w:val="20"/>
        </w:rPr>
        <w:lastRenderedPageBreak/>
        <w:t>CI: Confidence Interval.</w:t>
      </w:r>
    </w:p>
    <w:p w14:paraId="3D9C2E4C" w14:textId="77777777" w:rsidR="00366A77" w:rsidRDefault="00366A77" w:rsidP="00366A77">
      <w:pPr>
        <w:rPr>
          <w:rFonts w:ascii="Calibri" w:hAnsi="Calibri" w:cs="Calibri"/>
        </w:rPr>
      </w:pPr>
    </w:p>
    <w:p w14:paraId="2BA8E254" w14:textId="77777777" w:rsidR="00366A77" w:rsidRDefault="00366A77" w:rsidP="00366A77">
      <w:pPr>
        <w:rPr>
          <w:rFonts w:ascii="Calibri" w:hAnsi="Calibri" w:cs="Calibri"/>
        </w:rPr>
      </w:pPr>
    </w:p>
    <w:p w14:paraId="08FF820B" w14:textId="77777777" w:rsidR="00366A77" w:rsidRPr="009C11C8" w:rsidRDefault="00366A77" w:rsidP="00366A77">
      <w:pPr>
        <w:jc w:val="center"/>
        <w:rPr>
          <w:rFonts w:ascii="Calibri" w:hAnsi="Calibri" w:cs="Calibri"/>
        </w:rPr>
      </w:pPr>
      <w:r w:rsidRPr="00FD6CE9">
        <w:rPr>
          <w:rFonts w:asciiTheme="minorHAnsi" w:hAnsiTheme="minorHAnsi" w:cstheme="minorHAnsi"/>
          <w:b/>
          <w:bCs/>
        </w:rPr>
        <w:t>Table</w:t>
      </w:r>
      <w:r>
        <w:rPr>
          <w:rFonts w:asciiTheme="minorHAnsi" w:hAnsiTheme="minorHAnsi" w:cstheme="minorHAnsi"/>
          <w:b/>
          <w:bCs/>
        </w:rPr>
        <w:t xml:space="preserve"> S5</w:t>
      </w:r>
      <w:r>
        <w:rPr>
          <w:rFonts w:asciiTheme="minorHAnsi" w:hAnsiTheme="minorHAnsi" w:cstheme="minorHAnsi"/>
        </w:rPr>
        <w:t xml:space="preserve">. </w:t>
      </w:r>
      <w:r>
        <w:rPr>
          <w:rFonts w:ascii="Calibri" w:hAnsi="Calibri" w:cs="Calibri"/>
        </w:rPr>
        <w:t>C</w:t>
      </w:r>
      <w:r w:rsidRPr="00F06A26">
        <w:rPr>
          <w:rFonts w:ascii="Calibri" w:hAnsi="Calibri" w:cs="Calibri"/>
        </w:rPr>
        <w:t>haracteristics</w:t>
      </w:r>
      <w:r>
        <w:rPr>
          <w:rFonts w:ascii="Calibri" w:hAnsi="Calibri" w:cs="Calibri"/>
        </w:rPr>
        <w:t xml:space="preserve"> of TB participants vs TB participants with no urine LAM detected by FIND 28 &amp; S4-20</w:t>
      </w:r>
    </w:p>
    <w:tbl>
      <w:tblPr>
        <w:tblW w:w="8928" w:type="dxa"/>
        <w:jc w:val="center"/>
        <w:tblLook w:val="04A0" w:firstRow="1" w:lastRow="0" w:firstColumn="1" w:lastColumn="0" w:noHBand="0" w:noVBand="1"/>
      </w:tblPr>
      <w:tblGrid>
        <w:gridCol w:w="4240"/>
        <w:gridCol w:w="1880"/>
        <w:gridCol w:w="2808"/>
      </w:tblGrid>
      <w:tr w:rsidR="00366A77" w:rsidRPr="002D6249" w14:paraId="41D8EC19" w14:textId="77777777" w:rsidTr="009E7958">
        <w:trPr>
          <w:trHeight w:val="288"/>
          <w:jc w:val="center"/>
        </w:trPr>
        <w:tc>
          <w:tcPr>
            <w:tcW w:w="4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8516" w14:textId="77777777" w:rsidR="00366A77" w:rsidRPr="002D6249" w:rsidRDefault="00366A77" w:rsidP="009E7958">
            <w:pPr>
              <w:snapToGri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7376" w14:textId="77777777" w:rsidR="00366A77" w:rsidRDefault="00366A77" w:rsidP="009E7958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2D624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B-Positive</w:t>
            </w:r>
          </w:p>
          <w:p w14:paraId="062C40E0" w14:textId="77777777" w:rsidR="00366A77" w:rsidRDefault="00366A77" w:rsidP="009E7958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=138</w:t>
            </w:r>
          </w:p>
          <w:p w14:paraId="6AC17E08" w14:textId="77777777" w:rsidR="00366A77" w:rsidRPr="002D6249" w:rsidRDefault="00366A77" w:rsidP="009E7958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DCA3" w14:textId="77777777" w:rsidR="00366A77" w:rsidRPr="00F3401F" w:rsidRDefault="00366A77" w:rsidP="009E7958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3401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TB-Positive (no urine LAM)</w:t>
            </w:r>
          </w:p>
          <w:p w14:paraId="347929FD" w14:textId="77777777" w:rsidR="00366A77" w:rsidRPr="00F3401F" w:rsidRDefault="00366A77" w:rsidP="009E7958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3401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N=35</w:t>
            </w:r>
          </w:p>
          <w:p w14:paraId="274CA168" w14:textId="77777777" w:rsidR="00366A77" w:rsidRPr="00F3401F" w:rsidRDefault="00366A77" w:rsidP="009E7958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3401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25%</w:t>
            </w:r>
          </w:p>
        </w:tc>
      </w:tr>
      <w:tr w:rsidR="00366A77" w:rsidRPr="002D6249" w14:paraId="469B91EC" w14:textId="77777777" w:rsidTr="009E7958">
        <w:trPr>
          <w:trHeight w:val="288"/>
          <w:jc w:val="center"/>
        </w:trPr>
        <w:tc>
          <w:tcPr>
            <w:tcW w:w="4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E64257" w14:textId="77777777" w:rsidR="00366A77" w:rsidRPr="002D6249" w:rsidRDefault="00366A77" w:rsidP="009E7958">
            <w:pPr>
              <w:snapToGri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8BD37A" w14:textId="77777777" w:rsidR="00366A77" w:rsidRPr="002D6249" w:rsidRDefault="00366A77" w:rsidP="009E7958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8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3CE148" w14:textId="77777777" w:rsidR="00366A77" w:rsidRPr="00F3401F" w:rsidRDefault="00366A77" w:rsidP="009E7958">
            <w:pPr>
              <w:snapToGri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3401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N (%)</w:t>
            </w:r>
          </w:p>
        </w:tc>
      </w:tr>
      <w:tr w:rsidR="00366A77" w:rsidRPr="002D6249" w14:paraId="38DA73D6" w14:textId="77777777" w:rsidTr="009E7958">
        <w:trPr>
          <w:trHeight w:val="288"/>
          <w:jc w:val="center"/>
        </w:trPr>
        <w:tc>
          <w:tcPr>
            <w:tcW w:w="424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939F3DC" w14:textId="77777777" w:rsidR="00366A77" w:rsidRPr="002D6249" w:rsidRDefault="00366A77" w:rsidP="009E7958">
            <w:pPr>
              <w:snapToGri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color w:val="000000"/>
                <w:sz w:val="22"/>
                <w:szCs w:val="22"/>
              </w:rPr>
              <w:t>Demographic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4D12B2" w14:textId="77777777" w:rsidR="00366A77" w:rsidRPr="002D6249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AD2ECFC" w14:textId="77777777" w:rsidR="00366A77" w:rsidRPr="00F3401F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66A77" w:rsidRPr="002D6249" w14:paraId="2E3716C7" w14:textId="77777777" w:rsidTr="009E7958">
        <w:trPr>
          <w:trHeight w:val="288"/>
          <w:jc w:val="center"/>
        </w:trPr>
        <w:tc>
          <w:tcPr>
            <w:tcW w:w="4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AEFC" w14:textId="77777777" w:rsidR="00366A77" w:rsidRPr="002D6249" w:rsidRDefault="00366A77" w:rsidP="009E7958">
            <w:pPr>
              <w:snapToGri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Age, me</w:t>
            </w:r>
            <w:r w:rsidRPr="00FC3826">
              <w:rPr>
                <w:rFonts w:ascii="Calibri" w:hAnsi="Calibri" w:cs="Calibri"/>
                <w:color w:val="000000"/>
                <w:sz w:val="22"/>
                <w:szCs w:val="22"/>
              </w:rPr>
              <w:t>an (</w:t>
            </w:r>
            <w:r w:rsidRPr="00FC3826"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B1"/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FC3826">
              <w:rPr>
                <w:rFonts w:ascii="Calibri" w:hAnsi="Calibri" w:cs="Calibri"/>
                <w:color w:val="000000"/>
                <w:sz w:val="22"/>
                <w:szCs w:val="22"/>
              </w:rPr>
              <w:t>SD)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n years</w:t>
            </w:r>
          </w:p>
        </w:tc>
        <w:tc>
          <w:tcPr>
            <w:tcW w:w="1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D602" w14:textId="77777777" w:rsidR="00366A77" w:rsidRPr="002D6249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color w:val="000000"/>
                <w:sz w:val="22"/>
                <w:szCs w:val="22"/>
              </w:rPr>
              <w:t>40 (</w:t>
            </w:r>
            <w:r w:rsidRPr="00FC3826"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B1"/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2D6249">
              <w:rPr>
                <w:rFonts w:ascii="Calibri" w:hAnsi="Calibri" w:cs="Calibri"/>
                <w:color w:val="000000"/>
                <w:sz w:val="22"/>
                <w:szCs w:val="22"/>
              </w:rPr>
              <w:t>14)</w:t>
            </w:r>
          </w:p>
        </w:tc>
        <w:tc>
          <w:tcPr>
            <w:tcW w:w="28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EA1C" w14:textId="77777777" w:rsidR="00366A77" w:rsidRPr="00F3401F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3401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5 (</w:t>
            </w:r>
            <w:r w:rsidRPr="00F3401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sym w:font="Symbol" w:char="F0B1"/>
            </w:r>
            <w:r w:rsidRPr="00F3401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15)</w:t>
            </w:r>
          </w:p>
        </w:tc>
      </w:tr>
      <w:tr w:rsidR="00366A77" w:rsidRPr="002D6249" w14:paraId="134C6253" w14:textId="77777777" w:rsidTr="009E7958">
        <w:trPr>
          <w:trHeight w:val="288"/>
          <w:jc w:val="center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1ABA2" w14:textId="77777777" w:rsidR="00366A77" w:rsidRPr="002D6249" w:rsidRDefault="00366A77" w:rsidP="009E7958">
            <w:pPr>
              <w:snapToGri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Female sex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22970" w14:textId="77777777" w:rsidR="00366A77" w:rsidRPr="002D6249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color w:val="000000"/>
                <w:sz w:val="22"/>
                <w:szCs w:val="22"/>
              </w:rPr>
              <w:t>57 (4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  <w:r w:rsidRPr="002D6249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C8161" w14:textId="77777777" w:rsidR="00366A77" w:rsidRPr="00F3401F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3401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 (43%)</w:t>
            </w:r>
          </w:p>
        </w:tc>
      </w:tr>
      <w:tr w:rsidR="00366A77" w:rsidRPr="002D6249" w14:paraId="5102E266" w14:textId="77777777" w:rsidTr="009E7958">
        <w:trPr>
          <w:trHeight w:val="288"/>
          <w:jc w:val="center"/>
        </w:trPr>
        <w:tc>
          <w:tcPr>
            <w:tcW w:w="4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464B5D5" w14:textId="77777777" w:rsidR="00366A77" w:rsidRPr="002D6249" w:rsidRDefault="00366A77" w:rsidP="009E7958">
            <w:pPr>
              <w:snapToGri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color w:val="000000"/>
                <w:sz w:val="22"/>
                <w:szCs w:val="22"/>
              </w:rPr>
              <w:t>Clinical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6A0A89C" w14:textId="77777777" w:rsidR="00366A77" w:rsidRPr="002D6249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C7148CD" w14:textId="77777777" w:rsidR="00366A77" w:rsidRPr="00F3401F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66A77" w:rsidRPr="002D6249" w14:paraId="2F4510A5" w14:textId="77777777" w:rsidTr="009E7958">
        <w:trPr>
          <w:trHeight w:val="288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43BB1" w14:textId="77777777" w:rsidR="00366A77" w:rsidRPr="002D6249" w:rsidRDefault="00366A77" w:rsidP="009E7958">
            <w:pPr>
              <w:snapToGri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Prior TB infec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2F0EE" w14:textId="77777777" w:rsidR="00366A77" w:rsidRPr="002D6249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color w:val="000000"/>
                <w:sz w:val="22"/>
                <w:szCs w:val="22"/>
              </w:rPr>
              <w:t>51 (37%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1CF94" w14:textId="77777777" w:rsidR="00366A77" w:rsidRPr="00F3401F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3401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 (34%)</w:t>
            </w:r>
          </w:p>
        </w:tc>
      </w:tr>
      <w:tr w:rsidR="00366A77" w:rsidRPr="002D6249" w14:paraId="3B76659B" w14:textId="77777777" w:rsidTr="009E7958">
        <w:trPr>
          <w:trHeight w:val="288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C6668" w14:textId="77777777" w:rsidR="00366A77" w:rsidRPr="002D6249" w:rsidRDefault="00366A77" w:rsidP="009E7958">
            <w:pPr>
              <w:snapToGri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Currently smoke tobacc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15CCE" w14:textId="77777777" w:rsidR="00366A77" w:rsidRPr="002D6249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color w:val="000000"/>
                <w:sz w:val="22"/>
                <w:szCs w:val="22"/>
              </w:rPr>
              <w:t>19 (14%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20714" w14:textId="77777777" w:rsidR="00366A77" w:rsidRPr="00F3401F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3401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 (11%)</w:t>
            </w:r>
          </w:p>
        </w:tc>
      </w:tr>
      <w:tr w:rsidR="00366A77" w:rsidRPr="002D6249" w14:paraId="6BB3B91E" w14:textId="77777777" w:rsidTr="009E7958">
        <w:trPr>
          <w:trHeight w:val="288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4AEE5" w14:textId="77777777" w:rsidR="00366A77" w:rsidRPr="002D6249" w:rsidRDefault="00366A77" w:rsidP="009E7958">
            <w:pPr>
              <w:snapToGri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TB related symptom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65AE3" w14:textId="77777777" w:rsidR="00366A77" w:rsidRPr="002D6249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98C30" w14:textId="77777777" w:rsidR="00366A77" w:rsidRPr="00F3401F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66A77" w:rsidRPr="002D6249" w14:paraId="0E284925" w14:textId="77777777" w:rsidTr="009E7958">
        <w:trPr>
          <w:trHeight w:val="288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1B021" w14:textId="77777777" w:rsidR="00366A77" w:rsidRPr="002D6249" w:rsidRDefault="00366A77" w:rsidP="009E7958">
            <w:pPr>
              <w:snapToGri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  Coug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EC21F" w14:textId="77777777" w:rsidR="00366A77" w:rsidRPr="002D6249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color w:val="000000"/>
                <w:sz w:val="22"/>
                <w:szCs w:val="22"/>
              </w:rPr>
              <w:t>116 (84%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9FAD4" w14:textId="77777777" w:rsidR="00366A77" w:rsidRPr="00F3401F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3401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 (83%)</w:t>
            </w:r>
          </w:p>
        </w:tc>
      </w:tr>
      <w:tr w:rsidR="00366A77" w:rsidRPr="002D6249" w14:paraId="6BDC9B39" w14:textId="77777777" w:rsidTr="009E7958">
        <w:trPr>
          <w:trHeight w:val="288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AD7C6" w14:textId="77777777" w:rsidR="00366A77" w:rsidRPr="002D6249" w:rsidRDefault="00366A77" w:rsidP="009E7958">
            <w:pPr>
              <w:snapToGri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  Fev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4A945" w14:textId="77777777" w:rsidR="00366A77" w:rsidRPr="002D6249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color w:val="000000"/>
                <w:sz w:val="22"/>
                <w:szCs w:val="22"/>
              </w:rPr>
              <w:t>98 (71%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EB899" w14:textId="77777777" w:rsidR="00366A77" w:rsidRPr="00F3401F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3401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 (74%)</w:t>
            </w:r>
          </w:p>
        </w:tc>
      </w:tr>
      <w:tr w:rsidR="00366A77" w:rsidRPr="002D6249" w14:paraId="2074A0FD" w14:textId="77777777" w:rsidTr="009E7958">
        <w:trPr>
          <w:trHeight w:val="288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BCB27" w14:textId="77777777" w:rsidR="00366A77" w:rsidRPr="002D6249" w:rsidRDefault="00366A77" w:rsidP="009E7958">
            <w:pPr>
              <w:snapToGri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  Night sweat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D4AF1" w14:textId="77777777" w:rsidR="00366A77" w:rsidRPr="002D6249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color w:val="000000"/>
                <w:sz w:val="22"/>
                <w:szCs w:val="22"/>
              </w:rPr>
              <w:t>97 (70%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0ED19" w14:textId="77777777" w:rsidR="00366A77" w:rsidRPr="00F3401F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3401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 (63%)</w:t>
            </w:r>
          </w:p>
        </w:tc>
      </w:tr>
      <w:tr w:rsidR="00366A77" w:rsidRPr="002D6249" w14:paraId="0CB16321" w14:textId="77777777" w:rsidTr="009E7958">
        <w:trPr>
          <w:trHeight w:val="288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0D9A3" w14:textId="77777777" w:rsidR="00366A77" w:rsidRPr="002D6249" w:rsidRDefault="00366A77" w:rsidP="009E7958">
            <w:pPr>
              <w:snapToGri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  Weight los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9FFE1" w14:textId="77777777" w:rsidR="00366A77" w:rsidRPr="002D6249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color w:val="000000"/>
                <w:sz w:val="22"/>
                <w:szCs w:val="22"/>
              </w:rPr>
              <w:t>123 (89%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A4762" w14:textId="77777777" w:rsidR="00366A77" w:rsidRPr="00F3401F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3401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1(89%)</w:t>
            </w:r>
          </w:p>
        </w:tc>
      </w:tr>
      <w:tr w:rsidR="00366A77" w:rsidRPr="002D6249" w14:paraId="4B24EA7A" w14:textId="77777777" w:rsidTr="009E7958">
        <w:trPr>
          <w:trHeight w:val="288"/>
          <w:jc w:val="center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34AB74" w14:textId="77777777" w:rsidR="00366A77" w:rsidRPr="002D6249" w:rsidRDefault="00366A77" w:rsidP="009E7958">
            <w:pPr>
              <w:snapToGrid w:val="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  Having any TB-related symptom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A23909" w14:textId="77777777" w:rsidR="00366A77" w:rsidRPr="002D6249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color w:val="000000"/>
                <w:sz w:val="22"/>
                <w:szCs w:val="22"/>
              </w:rPr>
              <w:t>134 (97%)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72FB70" w14:textId="77777777" w:rsidR="00366A77" w:rsidRPr="00F3401F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3401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4 (97%)</w:t>
            </w:r>
          </w:p>
        </w:tc>
      </w:tr>
      <w:tr w:rsidR="00366A77" w:rsidRPr="002D6249" w14:paraId="0548D4DE" w14:textId="77777777" w:rsidTr="009E7958">
        <w:trPr>
          <w:trHeight w:val="288"/>
          <w:jc w:val="center"/>
        </w:trPr>
        <w:tc>
          <w:tcPr>
            <w:tcW w:w="4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2442EA6" w14:textId="77777777" w:rsidR="00366A77" w:rsidRPr="002D6249" w:rsidRDefault="00366A77" w:rsidP="009E7958">
            <w:pPr>
              <w:snapToGri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color w:val="000000"/>
                <w:sz w:val="22"/>
                <w:szCs w:val="22"/>
              </w:rPr>
              <w:t>Recruitment location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CBE7875" w14:textId="77777777" w:rsidR="00366A77" w:rsidRPr="002D6249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2201EC2" w14:textId="77777777" w:rsidR="00366A77" w:rsidRPr="00F3401F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66A77" w:rsidRPr="002D6249" w14:paraId="29633460" w14:textId="77777777" w:rsidTr="009E7958">
        <w:trPr>
          <w:trHeight w:val="288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FAB3" w14:textId="77777777" w:rsidR="00366A77" w:rsidRPr="002D6249" w:rsidRDefault="00366A77" w:rsidP="009E7958">
            <w:pPr>
              <w:snapToGri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Inpatient war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8BC1" w14:textId="77777777" w:rsidR="00366A77" w:rsidRPr="002D6249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color w:val="000000"/>
                <w:sz w:val="22"/>
                <w:szCs w:val="22"/>
              </w:rPr>
              <w:t>83 (60%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4613" w14:textId="77777777" w:rsidR="00366A77" w:rsidRPr="00F3401F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3401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 (46%)</w:t>
            </w:r>
          </w:p>
        </w:tc>
      </w:tr>
      <w:tr w:rsidR="00366A77" w:rsidRPr="002D6249" w14:paraId="5BCAE67E" w14:textId="77777777" w:rsidTr="009E7958">
        <w:trPr>
          <w:trHeight w:val="288"/>
          <w:jc w:val="center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DD08CF" w14:textId="77777777" w:rsidR="00366A77" w:rsidRPr="002D6249" w:rsidRDefault="00366A77" w:rsidP="009E7958">
            <w:pPr>
              <w:snapToGri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Outpatient clinic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A7E769" w14:textId="77777777" w:rsidR="00366A77" w:rsidRPr="002D6249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color w:val="000000"/>
                <w:sz w:val="22"/>
                <w:szCs w:val="22"/>
              </w:rPr>
              <w:t>55 (40%)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65646F" w14:textId="77777777" w:rsidR="00366A77" w:rsidRPr="00F3401F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3401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 (54%)</w:t>
            </w:r>
          </w:p>
        </w:tc>
      </w:tr>
      <w:tr w:rsidR="00366A77" w:rsidRPr="002D6249" w14:paraId="6C23DAF2" w14:textId="77777777" w:rsidTr="009E7958">
        <w:trPr>
          <w:trHeight w:val="288"/>
          <w:jc w:val="center"/>
        </w:trPr>
        <w:tc>
          <w:tcPr>
            <w:tcW w:w="4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1F94665" w14:textId="77777777" w:rsidR="00366A77" w:rsidRPr="002D6249" w:rsidRDefault="00366A77" w:rsidP="009E7958">
            <w:pPr>
              <w:snapToGri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color w:val="000000"/>
                <w:sz w:val="22"/>
                <w:szCs w:val="22"/>
              </w:rPr>
              <w:t>HIV statu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30E4345" w14:textId="77777777" w:rsidR="00366A77" w:rsidRPr="002D6249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53778D8" w14:textId="77777777" w:rsidR="00366A77" w:rsidRPr="00F3401F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66A77" w:rsidRPr="002D6249" w14:paraId="0A8B58B0" w14:textId="77777777" w:rsidTr="009E7958">
        <w:trPr>
          <w:trHeight w:val="288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36615" w14:textId="77777777" w:rsidR="00366A77" w:rsidRPr="002D6249" w:rsidRDefault="00366A77" w:rsidP="009E7958">
            <w:pPr>
              <w:snapToGri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HIV-infect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00A52" w14:textId="77777777" w:rsidR="00366A77" w:rsidRPr="002D6249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color w:val="000000"/>
                <w:sz w:val="22"/>
                <w:szCs w:val="22"/>
              </w:rPr>
              <w:t>109 (79%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8CBB3" w14:textId="77777777" w:rsidR="00366A77" w:rsidRPr="00F3401F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3401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 (63%)</w:t>
            </w:r>
          </w:p>
        </w:tc>
      </w:tr>
      <w:tr w:rsidR="00366A77" w:rsidRPr="002D6249" w14:paraId="6E76527A" w14:textId="77777777" w:rsidTr="009E7958">
        <w:trPr>
          <w:trHeight w:val="288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6166E" w14:textId="77777777" w:rsidR="00366A77" w:rsidRPr="002D6249" w:rsidRDefault="00366A77" w:rsidP="009E7958">
            <w:pPr>
              <w:snapToGri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HIV-infected with CD4 &lt;200 cells/mm</w:t>
            </w:r>
            <w:r w:rsidRPr="002D6249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7402C" w14:textId="77777777" w:rsidR="00366A77" w:rsidRPr="002D6249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color w:val="000000"/>
                <w:sz w:val="22"/>
                <w:szCs w:val="22"/>
              </w:rPr>
              <w:t>67 (62%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59306" w14:textId="77777777" w:rsidR="00366A77" w:rsidRPr="00F3401F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3401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 (14%)</w:t>
            </w:r>
          </w:p>
        </w:tc>
      </w:tr>
      <w:tr w:rsidR="00366A77" w:rsidRPr="002D6249" w14:paraId="2997D8E4" w14:textId="77777777" w:rsidTr="009E7958">
        <w:trPr>
          <w:trHeight w:val="288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6F18E" w14:textId="77777777" w:rsidR="00366A77" w:rsidRPr="002D6249" w:rsidRDefault="00366A77" w:rsidP="009E7958">
            <w:pPr>
              <w:snapToGri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HIV-infected with CD4 ≥200 cells/mm</w:t>
            </w:r>
            <w:r w:rsidRPr="002D6249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DA954" w14:textId="77777777" w:rsidR="00366A77" w:rsidRPr="002D6249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color w:val="000000"/>
                <w:sz w:val="22"/>
                <w:szCs w:val="22"/>
              </w:rPr>
              <w:t>30 (27%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5E611" w14:textId="77777777" w:rsidR="00366A77" w:rsidRPr="00F3401F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111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 (72%)</w:t>
            </w:r>
          </w:p>
        </w:tc>
      </w:tr>
      <w:tr w:rsidR="00366A77" w:rsidRPr="002D6249" w14:paraId="3B9F9663" w14:textId="77777777" w:rsidTr="009E7958">
        <w:trPr>
          <w:trHeight w:val="288"/>
          <w:jc w:val="center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687DF1" w14:textId="77777777" w:rsidR="00366A77" w:rsidRPr="002D6249" w:rsidRDefault="00366A77" w:rsidP="009E7958">
            <w:pPr>
              <w:snapToGri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HIV-infected with CD4 missing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B45B98" w14:textId="77777777" w:rsidR="00366A77" w:rsidRPr="002D6249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color w:val="000000"/>
                <w:sz w:val="22"/>
                <w:szCs w:val="22"/>
              </w:rPr>
              <w:t>12 (11%)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2AB648" w14:textId="77777777" w:rsidR="00366A77" w:rsidRPr="00F3401F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3401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 (14%)</w:t>
            </w:r>
          </w:p>
        </w:tc>
      </w:tr>
      <w:tr w:rsidR="00366A77" w:rsidRPr="002D6249" w14:paraId="68FC644C" w14:textId="77777777" w:rsidTr="009E7958">
        <w:trPr>
          <w:trHeight w:val="288"/>
          <w:jc w:val="center"/>
        </w:trPr>
        <w:tc>
          <w:tcPr>
            <w:tcW w:w="4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4593093" w14:textId="77777777" w:rsidR="00366A77" w:rsidRPr="002D6249" w:rsidRDefault="00366A77" w:rsidP="009E7958">
            <w:pPr>
              <w:snapToGri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color w:val="000000"/>
                <w:sz w:val="22"/>
                <w:szCs w:val="22"/>
              </w:rPr>
              <w:t>Tuberculosis Testing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CA97BBA" w14:textId="77777777" w:rsidR="00366A77" w:rsidRPr="002D6249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CFC6005" w14:textId="77777777" w:rsidR="00366A77" w:rsidRPr="00F3401F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66A77" w:rsidRPr="002D6249" w14:paraId="535674C4" w14:textId="77777777" w:rsidTr="009E7958">
        <w:trPr>
          <w:trHeight w:val="288"/>
          <w:jc w:val="center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B890" w14:textId="77777777" w:rsidR="00366A77" w:rsidRPr="002D6249" w:rsidRDefault="00366A77" w:rsidP="009E7958">
            <w:pPr>
              <w:snapToGri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Urine Determine TB LAM positiv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36F0" w14:textId="77777777" w:rsidR="00366A77" w:rsidRPr="002D6249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color w:val="000000"/>
                <w:sz w:val="22"/>
                <w:szCs w:val="22"/>
              </w:rPr>
              <w:t>46 (33%)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9218" w14:textId="77777777" w:rsidR="00366A77" w:rsidRPr="00F3401F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3401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 (0%)</w:t>
            </w:r>
          </w:p>
        </w:tc>
      </w:tr>
      <w:tr w:rsidR="00366A77" w:rsidRPr="002D6249" w14:paraId="06160A12" w14:textId="77777777" w:rsidTr="009E7958">
        <w:trPr>
          <w:trHeight w:val="288"/>
          <w:jc w:val="center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CA5912" w14:textId="77777777" w:rsidR="00366A77" w:rsidRPr="00D040FA" w:rsidRDefault="00366A77" w:rsidP="009E7958">
            <w:pPr>
              <w:snapToGrid w:val="0"/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</w:pPr>
            <w:r w:rsidRPr="002D62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Sputum smear microscopy positive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C7E787" w14:textId="77777777" w:rsidR="00366A77" w:rsidRPr="002D6249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color w:val="000000"/>
                <w:sz w:val="22"/>
                <w:szCs w:val="22"/>
              </w:rPr>
              <w:t>9 (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  <w:r w:rsidRPr="002D6249">
              <w:rPr>
                <w:rFonts w:ascii="Calibri" w:hAnsi="Calibri" w:cs="Calibri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09CD4F" w14:textId="77777777" w:rsidR="00366A77" w:rsidRPr="00F3401F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3401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(11%)</w:t>
            </w:r>
          </w:p>
        </w:tc>
      </w:tr>
      <w:tr w:rsidR="00366A77" w:rsidRPr="002D6249" w14:paraId="09816763" w14:textId="77777777" w:rsidTr="009E7958">
        <w:trPr>
          <w:trHeight w:val="288"/>
          <w:jc w:val="center"/>
        </w:trPr>
        <w:tc>
          <w:tcPr>
            <w:tcW w:w="4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68D1B20" w14:textId="77777777" w:rsidR="00366A77" w:rsidRPr="002D6249" w:rsidRDefault="00366A77" w:rsidP="009E7958">
            <w:pPr>
              <w:snapToGri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B Microbiological Reference Standard 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E565226" w14:textId="77777777" w:rsidR="00366A77" w:rsidRPr="002D6249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09A4623" w14:textId="77777777" w:rsidR="00366A77" w:rsidRPr="00F3401F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66A77" w:rsidRPr="002D6249" w14:paraId="23985121" w14:textId="77777777" w:rsidTr="009E7958">
        <w:trPr>
          <w:trHeight w:val="288"/>
          <w:jc w:val="center"/>
        </w:trPr>
        <w:tc>
          <w:tcPr>
            <w:tcW w:w="4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67FD0F" w14:textId="77777777" w:rsidR="00366A77" w:rsidRPr="002D6249" w:rsidRDefault="00366A77" w:rsidP="009E7958">
            <w:pPr>
              <w:snapToGri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 xml:space="preserve">  Sputum Xpert Ultra positive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63F5D9" w14:textId="77777777" w:rsidR="00366A77" w:rsidRPr="002D6249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color w:val="000000"/>
                <w:sz w:val="22"/>
                <w:szCs w:val="22"/>
              </w:rPr>
              <w:t>131 (95%)</w:t>
            </w:r>
          </w:p>
        </w:tc>
        <w:tc>
          <w:tcPr>
            <w:tcW w:w="2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DB7805" w14:textId="77777777" w:rsidR="00366A77" w:rsidRPr="00F3401F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3401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 (71%)</w:t>
            </w:r>
          </w:p>
        </w:tc>
      </w:tr>
      <w:tr w:rsidR="00366A77" w:rsidRPr="002D6249" w14:paraId="1470C7D6" w14:textId="77777777" w:rsidTr="009E7958">
        <w:trPr>
          <w:trHeight w:val="288"/>
          <w:jc w:val="center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6D1563" w14:textId="77777777" w:rsidR="00366A77" w:rsidRPr="002D6249" w:rsidRDefault="00366A77" w:rsidP="009E7958">
            <w:pPr>
              <w:snapToGri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Sputum </w:t>
            </w:r>
            <w:r w:rsidRPr="002D624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tb</w:t>
            </w:r>
            <w:r w:rsidRPr="002D624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ulture positiv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DA4BDB" w14:textId="77777777" w:rsidR="00366A77" w:rsidRPr="002D6249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D6249">
              <w:rPr>
                <w:rFonts w:ascii="Calibri" w:hAnsi="Calibri" w:cs="Calibri"/>
                <w:color w:val="000000"/>
                <w:sz w:val="22"/>
                <w:szCs w:val="22"/>
              </w:rPr>
              <w:t>81 (59%)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9D090C" w14:textId="77777777" w:rsidR="00366A77" w:rsidRPr="00F3401F" w:rsidRDefault="00366A77" w:rsidP="009E7958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3401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 (43%)</w:t>
            </w:r>
          </w:p>
        </w:tc>
      </w:tr>
    </w:tbl>
    <w:p w14:paraId="45AF123E" w14:textId="77777777" w:rsidR="00366A77" w:rsidRDefault="00366A77" w:rsidP="00366A77">
      <w:pPr>
        <w:rPr>
          <w:rFonts w:ascii="Calibri" w:hAnsi="Calibri" w:cs="Calibri"/>
        </w:rPr>
      </w:pPr>
    </w:p>
    <w:p w14:paraId="685BA286" w14:textId="77777777" w:rsidR="00366A77" w:rsidRDefault="00366A77" w:rsidP="00366A77">
      <w:pPr>
        <w:rPr>
          <w:rFonts w:ascii="Calibri" w:hAnsi="Calibri" w:cs="Calibri"/>
        </w:rPr>
      </w:pPr>
    </w:p>
    <w:p w14:paraId="1E76CBE5" w14:textId="77777777" w:rsidR="00366A77" w:rsidRDefault="00366A77" w:rsidP="00366A77">
      <w:pPr>
        <w:jc w:val="center"/>
        <w:rPr>
          <w:rFonts w:asciiTheme="minorHAnsi" w:hAnsiTheme="minorHAnsi" w:cstheme="minorHAnsi"/>
          <w:b/>
          <w:bCs/>
        </w:rPr>
      </w:pPr>
    </w:p>
    <w:p w14:paraId="4E78C22B" w14:textId="77777777" w:rsidR="00366A77" w:rsidRPr="00AC5F9B" w:rsidRDefault="00366A77" w:rsidP="00366A77">
      <w:pPr>
        <w:jc w:val="center"/>
        <w:rPr>
          <w:rFonts w:asciiTheme="minorHAnsi" w:hAnsiTheme="minorHAnsi" w:cstheme="minorHAnsi"/>
        </w:rPr>
      </w:pPr>
      <w:r w:rsidRPr="00FD6CE9">
        <w:rPr>
          <w:rFonts w:asciiTheme="minorHAnsi" w:hAnsiTheme="minorHAnsi" w:cstheme="minorHAnsi"/>
          <w:b/>
          <w:bCs/>
        </w:rPr>
        <w:t xml:space="preserve">Table </w:t>
      </w:r>
      <w:r>
        <w:rPr>
          <w:rFonts w:asciiTheme="minorHAnsi" w:hAnsiTheme="minorHAnsi" w:cstheme="minorHAnsi"/>
          <w:b/>
          <w:bCs/>
        </w:rPr>
        <w:t>S6</w:t>
      </w:r>
      <w:r w:rsidRPr="00FD6CE9">
        <w:rPr>
          <w:rFonts w:asciiTheme="minorHAnsi" w:hAnsiTheme="minorHAnsi" w:cstheme="minorHAnsi"/>
          <w:b/>
          <w:bCs/>
        </w:rPr>
        <w:t xml:space="preserve">.  </w:t>
      </w:r>
      <w:r w:rsidRPr="00FD6CE9">
        <w:rPr>
          <w:rFonts w:asciiTheme="minorHAnsi" w:hAnsiTheme="minorHAnsi" w:cstheme="minorHAnsi"/>
        </w:rPr>
        <w:t xml:space="preserve">Diagnostic </w:t>
      </w:r>
      <w:r>
        <w:rPr>
          <w:rFonts w:asciiTheme="minorHAnsi" w:hAnsiTheme="minorHAnsi" w:cstheme="minorHAnsi"/>
        </w:rPr>
        <w:t>a</w:t>
      </w:r>
      <w:r w:rsidRPr="00FD6CE9">
        <w:rPr>
          <w:rFonts w:asciiTheme="minorHAnsi" w:hAnsiTheme="minorHAnsi" w:cstheme="minorHAnsi"/>
        </w:rPr>
        <w:t xml:space="preserve">ccuracy of </w:t>
      </w:r>
      <w:r>
        <w:rPr>
          <w:rFonts w:asciiTheme="minorHAnsi" w:hAnsiTheme="minorHAnsi" w:cstheme="minorHAnsi"/>
        </w:rPr>
        <w:t xml:space="preserve">parallel urine </w:t>
      </w:r>
      <w:r w:rsidRPr="00FD6CE9">
        <w:rPr>
          <w:rFonts w:asciiTheme="minorHAnsi" w:hAnsiTheme="minorHAnsi" w:cstheme="minorHAnsi"/>
        </w:rPr>
        <w:t xml:space="preserve">LAM </w:t>
      </w:r>
      <w:r>
        <w:rPr>
          <w:rFonts w:asciiTheme="minorHAnsi" w:hAnsiTheme="minorHAnsi" w:cstheme="minorHAnsi"/>
        </w:rPr>
        <w:t xml:space="preserve">testing </w:t>
      </w:r>
      <w:r w:rsidRPr="00FD6CE9">
        <w:rPr>
          <w:rFonts w:asciiTheme="minorHAnsi" w:hAnsiTheme="minorHAnsi" w:cstheme="minorHAnsi"/>
        </w:rPr>
        <w:t xml:space="preserve">by FIND-28 and S4-20 </w:t>
      </w:r>
    </w:p>
    <w:tbl>
      <w:tblPr>
        <w:tblW w:w="8080" w:type="dxa"/>
        <w:jc w:val="center"/>
        <w:tblLook w:val="04A0" w:firstRow="1" w:lastRow="0" w:firstColumn="1" w:lastColumn="0" w:noHBand="0" w:noVBand="1"/>
      </w:tblPr>
      <w:tblGrid>
        <w:gridCol w:w="1540"/>
        <w:gridCol w:w="1039"/>
        <w:gridCol w:w="1300"/>
        <w:gridCol w:w="271"/>
        <w:gridCol w:w="917"/>
        <w:gridCol w:w="1300"/>
        <w:gridCol w:w="271"/>
        <w:gridCol w:w="917"/>
        <w:gridCol w:w="1300"/>
      </w:tblGrid>
      <w:tr w:rsidR="00366A77" w:rsidRPr="00E66BF1" w14:paraId="0BB8390F" w14:textId="77777777" w:rsidTr="009E7958">
        <w:trPr>
          <w:trHeight w:val="340"/>
          <w:jc w:val="center"/>
        </w:trPr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DCB62" w14:textId="77777777" w:rsidR="00366A77" w:rsidRPr="00E66BF1" w:rsidRDefault="00366A77" w:rsidP="009E795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66BF1">
              <w:rPr>
                <w:rFonts w:ascii="Calibri" w:hAnsi="Calibri" w:cs="Calibri"/>
                <w:b/>
                <w:bCs/>
                <w:color w:val="000000"/>
              </w:rPr>
              <w:t>Parallel Testing</w:t>
            </w:r>
          </w:p>
        </w:tc>
        <w:tc>
          <w:tcPr>
            <w:tcW w:w="7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302752" w14:textId="77777777" w:rsidR="00366A77" w:rsidRPr="00E66BF1" w:rsidRDefault="00366A77" w:rsidP="009E7958">
            <w:pPr>
              <w:rPr>
                <w:rFonts w:ascii="Calibri" w:hAnsi="Calibri" w:cs="Calibri"/>
                <w:color w:val="000000"/>
              </w:rPr>
            </w:pPr>
            <w:r w:rsidRPr="00E66BF1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161E3" w14:textId="77777777" w:rsidR="00366A77" w:rsidRPr="00E66BF1" w:rsidRDefault="00366A77" w:rsidP="009E795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66BF1">
              <w:rPr>
                <w:rFonts w:ascii="Calibri" w:hAnsi="Calibri" w:cs="Calibri"/>
                <w:b/>
                <w:bCs/>
                <w:color w:val="000000"/>
              </w:rPr>
              <w:t>Urine</w:t>
            </w:r>
          </w:p>
        </w:tc>
        <w:tc>
          <w:tcPr>
            <w:tcW w:w="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F506ED" w14:textId="77777777" w:rsidR="00366A77" w:rsidRPr="00E66BF1" w:rsidRDefault="00366A77" w:rsidP="009E7958">
            <w:pPr>
              <w:jc w:val="center"/>
              <w:rPr>
                <w:rFonts w:ascii="Calibri" w:hAnsi="Calibri" w:cs="Calibri"/>
                <w:color w:val="000000"/>
              </w:rPr>
            </w:pPr>
            <w:r w:rsidRPr="00E66BF1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17742E" w14:textId="77777777" w:rsidR="00366A77" w:rsidRPr="00E66BF1" w:rsidRDefault="00366A77" w:rsidP="009E7958">
            <w:pPr>
              <w:rPr>
                <w:rFonts w:ascii="Calibri" w:hAnsi="Calibri" w:cs="Calibri"/>
                <w:color w:val="000000"/>
              </w:rPr>
            </w:pPr>
            <w:r w:rsidRPr="00E66BF1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110DB" w14:textId="77777777" w:rsidR="00366A77" w:rsidRPr="00E66BF1" w:rsidRDefault="00366A77" w:rsidP="009E795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66BF1">
              <w:rPr>
                <w:rFonts w:ascii="Calibri" w:hAnsi="Calibri" w:cs="Calibri"/>
                <w:b/>
                <w:bCs/>
                <w:color w:val="000000"/>
              </w:rPr>
              <w:t>Plasma</w:t>
            </w:r>
          </w:p>
        </w:tc>
        <w:tc>
          <w:tcPr>
            <w:tcW w:w="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807D0B" w14:textId="77777777" w:rsidR="00366A77" w:rsidRPr="00E66BF1" w:rsidRDefault="00366A77" w:rsidP="009E7958">
            <w:pPr>
              <w:jc w:val="center"/>
              <w:rPr>
                <w:rFonts w:ascii="Calibri" w:hAnsi="Calibri" w:cs="Calibri"/>
                <w:color w:val="000000"/>
              </w:rPr>
            </w:pPr>
            <w:r w:rsidRPr="00E66BF1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4A06E3" w14:textId="77777777" w:rsidR="00366A77" w:rsidRPr="00E66BF1" w:rsidRDefault="00366A77" w:rsidP="009E7958">
            <w:pPr>
              <w:rPr>
                <w:rFonts w:ascii="Calibri" w:hAnsi="Calibri" w:cs="Calibri"/>
                <w:color w:val="000000"/>
              </w:rPr>
            </w:pPr>
            <w:r w:rsidRPr="00E66BF1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6D78F" w14:textId="77777777" w:rsidR="00366A77" w:rsidRPr="00E66BF1" w:rsidRDefault="00366A77" w:rsidP="009E795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66BF1">
              <w:rPr>
                <w:rFonts w:ascii="Calibri" w:hAnsi="Calibri" w:cs="Calibri"/>
                <w:b/>
                <w:bCs/>
                <w:color w:val="000000"/>
              </w:rPr>
              <w:t>Serum</w:t>
            </w:r>
          </w:p>
        </w:tc>
      </w:tr>
      <w:tr w:rsidR="00366A77" w:rsidRPr="00E66BF1" w14:paraId="176A6CB1" w14:textId="77777777" w:rsidTr="009E7958">
        <w:trPr>
          <w:trHeight w:val="340"/>
          <w:jc w:val="center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1A497" w14:textId="77777777" w:rsidR="00366A77" w:rsidRPr="00E66BF1" w:rsidRDefault="00366A77" w:rsidP="009E795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66BF1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C41686" w14:textId="77777777" w:rsidR="00366A77" w:rsidRPr="00E66BF1" w:rsidRDefault="00366A77" w:rsidP="009E7958">
            <w:pPr>
              <w:jc w:val="center"/>
              <w:rPr>
                <w:rFonts w:ascii="Calibri" w:hAnsi="Calibri" w:cs="Calibri"/>
                <w:color w:val="000000"/>
              </w:rPr>
            </w:pPr>
            <w:r w:rsidRPr="00E66BF1">
              <w:rPr>
                <w:rFonts w:ascii="Calibri" w:hAnsi="Calibri" w:cs="Calibri"/>
                <w:color w:val="000000"/>
              </w:rPr>
              <w:t>n/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0F6C8" w14:textId="77777777" w:rsidR="00366A77" w:rsidRPr="00E66BF1" w:rsidRDefault="00366A77" w:rsidP="009E795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66BF1">
              <w:rPr>
                <w:rFonts w:ascii="Calibri" w:hAnsi="Calibri" w:cs="Calibri"/>
                <w:b/>
                <w:bCs/>
                <w:color w:val="000000"/>
              </w:rPr>
              <w:t>% (95% CI)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284A45" w14:textId="77777777" w:rsidR="00366A77" w:rsidRPr="00E66BF1" w:rsidRDefault="00366A77" w:rsidP="009E7958">
            <w:pPr>
              <w:jc w:val="center"/>
              <w:rPr>
                <w:rFonts w:ascii="Calibri" w:hAnsi="Calibri" w:cs="Calibri"/>
                <w:color w:val="000000"/>
              </w:rPr>
            </w:pPr>
            <w:r w:rsidRPr="00E66BF1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B61D65" w14:textId="77777777" w:rsidR="00366A77" w:rsidRPr="00E66BF1" w:rsidRDefault="00366A77" w:rsidP="009E7958">
            <w:pPr>
              <w:jc w:val="center"/>
              <w:rPr>
                <w:rFonts w:ascii="Calibri" w:hAnsi="Calibri" w:cs="Calibri"/>
                <w:color w:val="000000"/>
              </w:rPr>
            </w:pPr>
            <w:r w:rsidRPr="00E66BF1">
              <w:rPr>
                <w:rFonts w:ascii="Calibri" w:hAnsi="Calibri" w:cs="Calibri"/>
                <w:color w:val="000000"/>
              </w:rPr>
              <w:t>n/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28DD9" w14:textId="77777777" w:rsidR="00366A77" w:rsidRPr="00E66BF1" w:rsidRDefault="00366A77" w:rsidP="009E795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66BF1">
              <w:rPr>
                <w:rFonts w:ascii="Calibri" w:hAnsi="Calibri" w:cs="Calibri"/>
                <w:b/>
                <w:bCs/>
                <w:color w:val="000000"/>
              </w:rPr>
              <w:t>% (95% CI)</w:t>
            </w:r>
          </w:p>
        </w:tc>
        <w:tc>
          <w:tcPr>
            <w:tcW w:w="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5895B9" w14:textId="77777777" w:rsidR="00366A77" w:rsidRPr="00E66BF1" w:rsidRDefault="00366A77" w:rsidP="009E7958">
            <w:pPr>
              <w:jc w:val="center"/>
              <w:rPr>
                <w:rFonts w:ascii="Calibri" w:hAnsi="Calibri" w:cs="Calibri"/>
                <w:color w:val="000000"/>
              </w:rPr>
            </w:pPr>
            <w:r w:rsidRPr="00E66BF1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74B685" w14:textId="77777777" w:rsidR="00366A77" w:rsidRPr="00E66BF1" w:rsidRDefault="00366A77" w:rsidP="009E7958">
            <w:pPr>
              <w:jc w:val="center"/>
              <w:rPr>
                <w:rFonts w:ascii="Calibri" w:hAnsi="Calibri" w:cs="Calibri"/>
                <w:color w:val="000000"/>
              </w:rPr>
            </w:pPr>
            <w:r w:rsidRPr="00E66BF1">
              <w:rPr>
                <w:rFonts w:ascii="Calibri" w:hAnsi="Calibri" w:cs="Calibri"/>
                <w:color w:val="000000"/>
              </w:rPr>
              <w:t>n/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ADDC4" w14:textId="77777777" w:rsidR="00366A77" w:rsidRPr="00E66BF1" w:rsidRDefault="00366A77" w:rsidP="009E795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66BF1">
              <w:rPr>
                <w:rFonts w:ascii="Calibri" w:hAnsi="Calibri" w:cs="Calibri"/>
                <w:b/>
                <w:bCs/>
                <w:color w:val="000000"/>
              </w:rPr>
              <w:t>% (95% CI)</w:t>
            </w:r>
          </w:p>
        </w:tc>
      </w:tr>
      <w:tr w:rsidR="00366A77" w:rsidRPr="00E66BF1" w14:paraId="07F61408" w14:textId="77777777" w:rsidTr="009E7958">
        <w:trPr>
          <w:trHeight w:val="340"/>
          <w:jc w:val="center"/>
        </w:trPr>
        <w:tc>
          <w:tcPr>
            <w:tcW w:w="8080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8D87686" w14:textId="77777777" w:rsidR="00366A77" w:rsidRDefault="00366A77" w:rsidP="009E795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66BF1">
              <w:rPr>
                <w:rFonts w:ascii="Calibri" w:hAnsi="Calibri" w:cs="Calibri"/>
                <w:b/>
                <w:bCs/>
                <w:color w:val="000000"/>
              </w:rPr>
              <w:t xml:space="preserve">Positive: LAM detected by either FIND 28 or S4-20; </w:t>
            </w:r>
          </w:p>
          <w:p w14:paraId="5347E3AC" w14:textId="77777777" w:rsidR="00366A77" w:rsidRPr="00E66BF1" w:rsidRDefault="00366A77" w:rsidP="009E795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66BF1">
              <w:rPr>
                <w:rFonts w:ascii="Calibri" w:hAnsi="Calibri" w:cs="Calibri"/>
                <w:b/>
                <w:bCs/>
                <w:color w:val="000000"/>
              </w:rPr>
              <w:t>Negative: LAM NOT detected by both FIND 28 or S4-20</w:t>
            </w:r>
          </w:p>
        </w:tc>
      </w:tr>
      <w:tr w:rsidR="00366A77" w:rsidRPr="00E66BF1" w14:paraId="2F9F1741" w14:textId="77777777" w:rsidTr="009E7958">
        <w:trPr>
          <w:trHeight w:val="32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2285" w14:textId="77777777" w:rsidR="00366A77" w:rsidRPr="00E66BF1" w:rsidRDefault="00366A77" w:rsidP="009E7958">
            <w:pPr>
              <w:jc w:val="center"/>
              <w:rPr>
                <w:rFonts w:ascii="Calibri" w:hAnsi="Calibri" w:cs="Calibri"/>
                <w:color w:val="000000"/>
              </w:rPr>
            </w:pPr>
            <w:r w:rsidRPr="00E66BF1">
              <w:rPr>
                <w:rFonts w:ascii="Calibri" w:hAnsi="Calibri" w:cs="Calibri"/>
                <w:color w:val="000000"/>
              </w:rPr>
              <w:t>Sensitivit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7F0DA" w14:textId="77777777" w:rsidR="00366A77" w:rsidRPr="00E66BF1" w:rsidRDefault="00366A77" w:rsidP="009E7958">
            <w:pPr>
              <w:jc w:val="center"/>
              <w:rPr>
                <w:rFonts w:ascii="Calibri" w:hAnsi="Calibri" w:cs="Calibri"/>
                <w:color w:val="000000"/>
              </w:rPr>
            </w:pPr>
            <w:r w:rsidRPr="00E66BF1">
              <w:rPr>
                <w:rFonts w:ascii="Calibri" w:hAnsi="Calibri" w:cs="Calibri"/>
                <w:color w:val="000000"/>
              </w:rPr>
              <w:t>103/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BF4D" w14:textId="77777777" w:rsidR="00366A77" w:rsidRPr="00E66BF1" w:rsidRDefault="00366A77" w:rsidP="009E795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  <w:r w:rsidRPr="00E66BF1">
              <w:rPr>
                <w:rFonts w:ascii="Calibri" w:hAnsi="Calibri" w:cs="Calibri"/>
                <w:color w:val="000000"/>
              </w:rPr>
              <w:t xml:space="preserve"> (6</w:t>
            </w:r>
            <w:r>
              <w:rPr>
                <w:rFonts w:ascii="Calibri" w:hAnsi="Calibri" w:cs="Calibri"/>
                <w:color w:val="000000"/>
              </w:rPr>
              <w:t>7</w:t>
            </w:r>
            <w:r w:rsidRPr="00E66BF1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82</w:t>
            </w:r>
            <w:r w:rsidRPr="00E66BF1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ABA39" w14:textId="77777777" w:rsidR="00366A77" w:rsidRPr="00E66BF1" w:rsidRDefault="00366A77" w:rsidP="009E795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700F5" w14:textId="77777777" w:rsidR="00366A77" w:rsidRPr="00E66BF1" w:rsidRDefault="00366A77" w:rsidP="009E7958">
            <w:pPr>
              <w:jc w:val="center"/>
              <w:rPr>
                <w:rFonts w:ascii="Calibri" w:hAnsi="Calibri" w:cs="Calibri"/>
                <w:color w:val="000000"/>
              </w:rPr>
            </w:pPr>
            <w:r w:rsidRPr="00E66BF1">
              <w:rPr>
                <w:rFonts w:ascii="Calibri" w:hAnsi="Calibri" w:cs="Calibri"/>
                <w:color w:val="000000"/>
              </w:rPr>
              <w:t>92/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B88F" w14:textId="77777777" w:rsidR="00366A77" w:rsidRPr="00E66BF1" w:rsidRDefault="00366A77" w:rsidP="009E7958">
            <w:pPr>
              <w:jc w:val="center"/>
              <w:rPr>
                <w:rFonts w:ascii="Calibri" w:hAnsi="Calibri" w:cs="Calibri"/>
                <w:color w:val="000000"/>
              </w:rPr>
            </w:pPr>
            <w:r w:rsidRPr="00E66BF1">
              <w:rPr>
                <w:rFonts w:ascii="Calibri" w:hAnsi="Calibri" w:cs="Calibri"/>
                <w:color w:val="000000"/>
              </w:rPr>
              <w:t>67 (58-74)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0FBAD" w14:textId="77777777" w:rsidR="00366A77" w:rsidRPr="00E66BF1" w:rsidRDefault="00366A77" w:rsidP="009E795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3D865" w14:textId="77777777" w:rsidR="00366A77" w:rsidRPr="00E66BF1" w:rsidRDefault="00366A77" w:rsidP="009E7958">
            <w:pPr>
              <w:jc w:val="center"/>
              <w:rPr>
                <w:rFonts w:ascii="Calibri" w:hAnsi="Calibri" w:cs="Calibri"/>
                <w:color w:val="000000"/>
              </w:rPr>
            </w:pPr>
            <w:r w:rsidRPr="00E66BF1">
              <w:rPr>
                <w:rFonts w:ascii="Calibri" w:hAnsi="Calibri" w:cs="Calibri"/>
                <w:color w:val="000000"/>
              </w:rPr>
              <w:t>97/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538C" w14:textId="77777777" w:rsidR="00366A77" w:rsidRPr="00E66BF1" w:rsidRDefault="00366A77" w:rsidP="009E7958">
            <w:pPr>
              <w:jc w:val="center"/>
              <w:rPr>
                <w:rFonts w:ascii="Calibri" w:hAnsi="Calibri" w:cs="Calibri"/>
                <w:color w:val="000000"/>
              </w:rPr>
            </w:pPr>
            <w:r w:rsidRPr="00E66BF1">
              <w:rPr>
                <w:rFonts w:ascii="Calibri" w:hAnsi="Calibri" w:cs="Calibri"/>
                <w:color w:val="000000"/>
              </w:rPr>
              <w:t>70 (62-78)</w:t>
            </w:r>
          </w:p>
        </w:tc>
      </w:tr>
      <w:tr w:rsidR="00366A77" w:rsidRPr="00E66BF1" w14:paraId="34A656C1" w14:textId="77777777" w:rsidTr="009E7958">
        <w:trPr>
          <w:trHeight w:val="340"/>
          <w:jc w:val="center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BEC2A" w14:textId="77777777" w:rsidR="00366A77" w:rsidRPr="00E66BF1" w:rsidRDefault="00366A77" w:rsidP="009E7958">
            <w:pPr>
              <w:jc w:val="center"/>
              <w:rPr>
                <w:rFonts w:ascii="Calibri" w:hAnsi="Calibri" w:cs="Calibri"/>
                <w:color w:val="000000"/>
              </w:rPr>
            </w:pPr>
            <w:r w:rsidRPr="00E66BF1">
              <w:rPr>
                <w:rFonts w:ascii="Calibri" w:hAnsi="Calibri" w:cs="Calibri"/>
                <w:color w:val="000000"/>
              </w:rPr>
              <w:t>Specificity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AFA8AD" w14:textId="77777777" w:rsidR="00366A77" w:rsidRPr="00E66BF1" w:rsidRDefault="00366A77" w:rsidP="009E7958">
            <w:pPr>
              <w:jc w:val="center"/>
              <w:rPr>
                <w:rFonts w:ascii="Calibri" w:hAnsi="Calibri" w:cs="Calibri"/>
                <w:color w:val="000000"/>
              </w:rPr>
            </w:pPr>
            <w:r w:rsidRPr="00E66BF1">
              <w:rPr>
                <w:rFonts w:ascii="Calibri" w:hAnsi="Calibri" w:cs="Calibri"/>
                <w:color w:val="000000"/>
              </w:rPr>
              <w:t>60/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6CF24" w14:textId="77777777" w:rsidR="00366A77" w:rsidRPr="00E66BF1" w:rsidRDefault="00366A77" w:rsidP="009E7958">
            <w:pPr>
              <w:jc w:val="center"/>
              <w:rPr>
                <w:rFonts w:ascii="Calibri" w:hAnsi="Calibri" w:cs="Calibri"/>
                <w:color w:val="000000"/>
              </w:rPr>
            </w:pPr>
            <w:r w:rsidRPr="00E66BF1">
              <w:rPr>
                <w:rFonts w:ascii="Calibri" w:hAnsi="Calibri" w:cs="Calibri"/>
                <w:color w:val="000000"/>
              </w:rPr>
              <w:t>88 (78-95)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A546D5" w14:textId="77777777" w:rsidR="00366A77" w:rsidRPr="00E66BF1" w:rsidRDefault="00366A77" w:rsidP="009E7958">
            <w:pPr>
              <w:jc w:val="center"/>
              <w:rPr>
                <w:rFonts w:ascii="Calibri" w:hAnsi="Calibri" w:cs="Calibri"/>
                <w:color w:val="000000"/>
              </w:rPr>
            </w:pPr>
            <w:r w:rsidRPr="00E66BF1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9B4068" w14:textId="77777777" w:rsidR="00366A77" w:rsidRPr="00E66BF1" w:rsidRDefault="00366A77" w:rsidP="009E7958">
            <w:pPr>
              <w:jc w:val="center"/>
              <w:rPr>
                <w:rFonts w:ascii="Calibri" w:hAnsi="Calibri" w:cs="Calibri"/>
                <w:color w:val="000000"/>
              </w:rPr>
            </w:pPr>
            <w:r w:rsidRPr="00E66BF1">
              <w:rPr>
                <w:rFonts w:ascii="Calibri" w:hAnsi="Calibri" w:cs="Calibri"/>
                <w:color w:val="000000"/>
              </w:rPr>
              <w:t>63/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2A655" w14:textId="77777777" w:rsidR="00366A77" w:rsidRPr="00E66BF1" w:rsidRDefault="00366A77" w:rsidP="009E7958">
            <w:pPr>
              <w:jc w:val="center"/>
              <w:rPr>
                <w:rFonts w:ascii="Calibri" w:hAnsi="Calibri" w:cs="Calibri"/>
                <w:color w:val="000000"/>
              </w:rPr>
            </w:pPr>
            <w:r w:rsidRPr="00E66BF1">
              <w:rPr>
                <w:rFonts w:ascii="Calibri" w:hAnsi="Calibri" w:cs="Calibri"/>
                <w:color w:val="000000"/>
              </w:rPr>
              <w:t>93 (84-98)</w:t>
            </w:r>
          </w:p>
        </w:tc>
        <w:tc>
          <w:tcPr>
            <w:tcW w:w="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B3C878" w14:textId="77777777" w:rsidR="00366A77" w:rsidRPr="00E66BF1" w:rsidRDefault="00366A77" w:rsidP="009E7958">
            <w:pPr>
              <w:jc w:val="center"/>
              <w:rPr>
                <w:rFonts w:ascii="Calibri" w:hAnsi="Calibri" w:cs="Calibri"/>
                <w:color w:val="000000"/>
              </w:rPr>
            </w:pPr>
            <w:r w:rsidRPr="00E66BF1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1E8945" w14:textId="77777777" w:rsidR="00366A77" w:rsidRPr="00E66BF1" w:rsidRDefault="00366A77" w:rsidP="009E7958">
            <w:pPr>
              <w:jc w:val="center"/>
              <w:rPr>
                <w:rFonts w:ascii="Calibri" w:hAnsi="Calibri" w:cs="Calibri"/>
                <w:color w:val="000000"/>
              </w:rPr>
            </w:pPr>
            <w:r w:rsidRPr="00E66BF1">
              <w:rPr>
                <w:rFonts w:ascii="Calibri" w:hAnsi="Calibri" w:cs="Calibri"/>
                <w:color w:val="000000"/>
              </w:rPr>
              <w:t>62/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50890" w14:textId="77777777" w:rsidR="00366A77" w:rsidRPr="00E66BF1" w:rsidRDefault="00366A77" w:rsidP="009E7958">
            <w:pPr>
              <w:jc w:val="center"/>
              <w:rPr>
                <w:rFonts w:ascii="Calibri" w:hAnsi="Calibri" w:cs="Calibri"/>
                <w:color w:val="000000"/>
              </w:rPr>
            </w:pPr>
            <w:r w:rsidRPr="00E66BF1">
              <w:rPr>
                <w:rFonts w:ascii="Calibri" w:hAnsi="Calibri" w:cs="Calibri"/>
                <w:color w:val="000000"/>
              </w:rPr>
              <w:t>91 (82-97)</w:t>
            </w:r>
          </w:p>
        </w:tc>
      </w:tr>
    </w:tbl>
    <w:p w14:paraId="6C5AE6CE" w14:textId="77777777" w:rsidR="00366A77" w:rsidRDefault="00366A77" w:rsidP="00366A77">
      <w:pPr>
        <w:rPr>
          <w:rFonts w:ascii="Calibri" w:hAnsi="Calibri" w:cs="Calibri"/>
        </w:rPr>
      </w:pPr>
    </w:p>
    <w:p w14:paraId="76554B9E" w14:textId="77777777" w:rsidR="00366A77" w:rsidRDefault="00366A77" w:rsidP="00366A77">
      <w:pPr>
        <w:rPr>
          <w:rFonts w:ascii="Calibri" w:hAnsi="Calibri" w:cs="Calibri"/>
          <w:b/>
          <w:bCs/>
        </w:rPr>
      </w:pPr>
    </w:p>
    <w:p w14:paraId="4142E40F" w14:textId="77777777" w:rsidR="00366A77" w:rsidRDefault="00366A77" w:rsidP="00366A77">
      <w:pPr>
        <w:rPr>
          <w:rFonts w:ascii="Calibri" w:hAnsi="Calibri" w:cs="Calibri"/>
          <w:b/>
          <w:bCs/>
        </w:rPr>
      </w:pPr>
    </w:p>
    <w:p w14:paraId="3E33F070" w14:textId="77777777" w:rsidR="00366A77" w:rsidRDefault="00366A77" w:rsidP="00366A77">
      <w:pPr>
        <w:rPr>
          <w:rFonts w:ascii="Calibri" w:hAnsi="Calibri" w:cs="Calibri"/>
        </w:rPr>
      </w:pPr>
    </w:p>
    <w:p w14:paraId="699BBC1F" w14:textId="77777777" w:rsidR="00366A77" w:rsidRDefault="00366A77" w:rsidP="00366A77"/>
    <w:p w14:paraId="168CDD63" w14:textId="77777777" w:rsidR="00366A77" w:rsidRDefault="00366A77" w:rsidP="00366A77"/>
    <w:p w14:paraId="3515D690" w14:textId="77777777" w:rsidR="00366A77" w:rsidRDefault="00366A77" w:rsidP="00366A77"/>
    <w:p w14:paraId="21D5239D" w14:textId="77777777" w:rsidR="00366A77" w:rsidRDefault="00366A77" w:rsidP="00366A77">
      <w:pPr>
        <w:rPr>
          <w:rFonts w:ascii="Calibri" w:hAnsi="Calibri" w:cs="Calibri"/>
          <w:b/>
          <w:bCs/>
        </w:rPr>
      </w:pPr>
    </w:p>
    <w:p w14:paraId="08C3F496" w14:textId="77777777" w:rsidR="00366A77" w:rsidRDefault="00366A77" w:rsidP="00366A77">
      <w:pPr>
        <w:jc w:val="center"/>
        <w:rPr>
          <w:rFonts w:ascii="Calibri" w:hAnsi="Calibri" w:cs="Calibri"/>
          <w:b/>
          <w:bCs/>
        </w:rPr>
      </w:pPr>
    </w:p>
    <w:p w14:paraId="608ADAF5" w14:textId="77777777" w:rsidR="00366A77" w:rsidRDefault="00366A77" w:rsidP="00366A77">
      <w:pPr>
        <w:jc w:val="center"/>
        <w:rPr>
          <w:rFonts w:ascii="Calibri" w:hAnsi="Calibri" w:cs="Calibri"/>
          <w:b/>
          <w:bCs/>
        </w:rPr>
      </w:pPr>
    </w:p>
    <w:p w14:paraId="49FED93F" w14:textId="77777777" w:rsidR="00366A77" w:rsidRDefault="00366A77" w:rsidP="00366A77">
      <w:pPr>
        <w:jc w:val="center"/>
        <w:rPr>
          <w:rFonts w:ascii="Calibri" w:hAnsi="Calibri" w:cs="Calibri"/>
          <w:b/>
          <w:bCs/>
        </w:rPr>
      </w:pPr>
    </w:p>
    <w:p w14:paraId="50E12379" w14:textId="77777777" w:rsidR="00366A77" w:rsidRDefault="00366A77" w:rsidP="00366A77">
      <w:pPr>
        <w:jc w:val="center"/>
        <w:rPr>
          <w:rFonts w:ascii="Calibri" w:hAnsi="Calibri" w:cs="Calibri"/>
          <w:b/>
          <w:bCs/>
        </w:rPr>
      </w:pPr>
    </w:p>
    <w:p w14:paraId="681AADC6" w14:textId="77777777" w:rsidR="00366A77" w:rsidRDefault="00366A77" w:rsidP="00366A77">
      <w:pPr>
        <w:jc w:val="center"/>
        <w:rPr>
          <w:rFonts w:ascii="Calibri" w:hAnsi="Calibri" w:cs="Calibri"/>
          <w:b/>
          <w:bCs/>
        </w:rPr>
      </w:pPr>
    </w:p>
    <w:p w14:paraId="62897672" w14:textId="77777777" w:rsidR="00366A77" w:rsidRDefault="00366A77" w:rsidP="00366A77">
      <w:pPr>
        <w:jc w:val="center"/>
        <w:rPr>
          <w:rFonts w:ascii="Calibri" w:hAnsi="Calibri" w:cs="Calibri"/>
          <w:b/>
          <w:bCs/>
        </w:rPr>
      </w:pPr>
    </w:p>
    <w:p w14:paraId="4E91D45F" w14:textId="77777777" w:rsidR="00366A77" w:rsidRDefault="00366A77" w:rsidP="00366A77">
      <w:pPr>
        <w:jc w:val="center"/>
        <w:rPr>
          <w:rFonts w:ascii="Calibri" w:hAnsi="Calibri" w:cs="Calibri"/>
          <w:b/>
          <w:bCs/>
        </w:rPr>
      </w:pPr>
    </w:p>
    <w:p w14:paraId="4B8D1C00" w14:textId="77777777" w:rsidR="00366A77" w:rsidRDefault="00366A77" w:rsidP="00366A77">
      <w:pPr>
        <w:jc w:val="center"/>
        <w:rPr>
          <w:rFonts w:ascii="Calibri" w:hAnsi="Calibri" w:cs="Calibri"/>
          <w:b/>
          <w:bCs/>
        </w:rPr>
      </w:pPr>
    </w:p>
    <w:p w14:paraId="7F77FD85" w14:textId="77777777" w:rsidR="00366A77" w:rsidRDefault="00366A77" w:rsidP="00366A77">
      <w:pPr>
        <w:jc w:val="center"/>
        <w:rPr>
          <w:rFonts w:ascii="Calibri" w:hAnsi="Calibri" w:cs="Calibri"/>
          <w:b/>
          <w:bCs/>
        </w:rPr>
      </w:pPr>
    </w:p>
    <w:p w14:paraId="3945C922" w14:textId="77777777" w:rsidR="00366A77" w:rsidRDefault="00366A77" w:rsidP="00366A77">
      <w:pPr>
        <w:jc w:val="center"/>
        <w:rPr>
          <w:rFonts w:ascii="Calibri" w:hAnsi="Calibri" w:cs="Calibri"/>
          <w:b/>
          <w:bCs/>
        </w:rPr>
      </w:pPr>
    </w:p>
    <w:p w14:paraId="4541F3E5" w14:textId="77777777" w:rsidR="00366A77" w:rsidRDefault="00366A77" w:rsidP="00366A77">
      <w:pPr>
        <w:jc w:val="center"/>
        <w:rPr>
          <w:rFonts w:ascii="Calibri" w:hAnsi="Calibri" w:cs="Calibri"/>
          <w:b/>
          <w:bCs/>
        </w:rPr>
      </w:pPr>
    </w:p>
    <w:p w14:paraId="0E366A2B" w14:textId="77777777" w:rsidR="00366A77" w:rsidRDefault="00366A77" w:rsidP="00366A77">
      <w:pPr>
        <w:jc w:val="center"/>
        <w:rPr>
          <w:rFonts w:ascii="Calibri" w:hAnsi="Calibri" w:cs="Calibri"/>
          <w:b/>
          <w:bCs/>
        </w:rPr>
      </w:pPr>
    </w:p>
    <w:p w14:paraId="58939C28" w14:textId="77777777" w:rsidR="00366A77" w:rsidRDefault="00366A77" w:rsidP="00366A77">
      <w:pPr>
        <w:jc w:val="center"/>
        <w:rPr>
          <w:rFonts w:ascii="Calibri" w:hAnsi="Calibri" w:cs="Calibri"/>
          <w:b/>
          <w:bCs/>
        </w:rPr>
      </w:pPr>
    </w:p>
    <w:p w14:paraId="31DA8EA3" w14:textId="77777777" w:rsidR="00366A77" w:rsidRPr="00F773D4" w:rsidRDefault="00366A77" w:rsidP="00366A77">
      <w:pPr>
        <w:jc w:val="center"/>
        <w:rPr>
          <w:rFonts w:ascii="Calibri" w:hAnsi="Calibri" w:cs="Calibri"/>
        </w:rPr>
      </w:pPr>
      <w:r w:rsidRPr="00F773D4">
        <w:rPr>
          <w:rFonts w:ascii="Calibri" w:hAnsi="Calibri" w:cs="Calibri"/>
          <w:b/>
          <w:bCs/>
        </w:rPr>
        <w:t xml:space="preserve">Figure </w:t>
      </w:r>
      <w:r>
        <w:rPr>
          <w:rFonts w:ascii="Calibri" w:hAnsi="Calibri" w:cs="Calibri"/>
          <w:b/>
          <w:bCs/>
        </w:rPr>
        <w:t>S1</w:t>
      </w:r>
      <w:r w:rsidRPr="00F773D4">
        <w:rPr>
          <w:rFonts w:ascii="Calibri" w:hAnsi="Calibri" w:cs="Calibri"/>
          <w:b/>
          <w:bCs/>
        </w:rPr>
        <w:t xml:space="preserve">.  </w:t>
      </w:r>
      <w:r>
        <w:rPr>
          <w:rFonts w:ascii="Calibri" w:hAnsi="Calibri" w:cs="Calibri"/>
        </w:rPr>
        <w:t>Violin</w:t>
      </w:r>
      <w:r w:rsidRPr="00F773D4">
        <w:rPr>
          <w:rFonts w:ascii="Calibri" w:hAnsi="Calibri" w:cs="Calibri"/>
        </w:rPr>
        <w:t xml:space="preserve"> Plots of LAM concentration (Log</w:t>
      </w:r>
      <w:r w:rsidRPr="00F773D4">
        <w:rPr>
          <w:rFonts w:ascii="Calibri" w:hAnsi="Calibri" w:cs="Calibri"/>
          <w:vertAlign w:val="subscript"/>
        </w:rPr>
        <w:t>10</w:t>
      </w:r>
      <w:r w:rsidRPr="00F773D4">
        <w:rPr>
          <w:rFonts w:ascii="Calibri" w:hAnsi="Calibri" w:cs="Calibri"/>
        </w:rPr>
        <w:t xml:space="preserve"> Transformed) by capture antibodies, specimen type, and </w:t>
      </w:r>
      <w:r>
        <w:rPr>
          <w:rFonts w:ascii="Calibri" w:hAnsi="Calibri" w:cs="Calibri"/>
        </w:rPr>
        <w:t>TB status</w:t>
      </w:r>
      <w:r w:rsidRPr="00F773D4">
        <w:rPr>
          <w:rFonts w:ascii="Calibri" w:hAnsi="Calibri" w:cs="Calibri"/>
        </w:rPr>
        <w:t>.</w:t>
      </w:r>
    </w:p>
    <w:p w14:paraId="289ED078" w14:textId="77777777" w:rsidR="00366A77" w:rsidRDefault="00366A77" w:rsidP="00366A77">
      <w:pPr>
        <w:jc w:val="center"/>
        <w:rPr>
          <w:rFonts w:ascii="Calibri" w:hAnsi="Calibri" w:cs="Calibri"/>
        </w:rPr>
      </w:pPr>
      <w:r w:rsidRPr="00C17D7B">
        <w:rPr>
          <w:rFonts w:ascii="Calibri" w:hAnsi="Calibri" w:cs="Calibri"/>
          <w:noProof/>
        </w:rPr>
        <w:drawing>
          <wp:inline distT="0" distB="0" distL="0" distR="0" wp14:anchorId="18B50045" wp14:editId="72D81BC6">
            <wp:extent cx="7443799" cy="4779819"/>
            <wp:effectExtent l="0" t="0" r="0" b="0"/>
            <wp:docPr id="18" name="Picture 4" descr="A collage of different types of plasma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6826EB4-3574-7A45-AA12-DBD54ABF0DD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4" descr="A collage of different types of plasma&#10;&#10;Description automatically generated">
                      <a:extLst>
                        <a:ext uri="{FF2B5EF4-FFF2-40B4-BE49-F238E27FC236}">
                          <a16:creationId xmlns:a16="http://schemas.microsoft.com/office/drawing/2014/main" id="{46826EB4-3574-7A45-AA12-DBD54ABF0DD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480823" cy="4803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0497B" w14:textId="77777777" w:rsidR="00366A77" w:rsidRDefault="00366A77" w:rsidP="00366A77">
      <w:pPr>
        <w:jc w:val="center"/>
        <w:rPr>
          <w:rFonts w:ascii="Calibri" w:hAnsi="Calibri" w:cs="Calibri"/>
        </w:rPr>
      </w:pPr>
    </w:p>
    <w:p w14:paraId="58FFF53C" w14:textId="77777777" w:rsidR="00366A77" w:rsidRDefault="00366A77" w:rsidP="00366A77">
      <w:pPr>
        <w:jc w:val="center"/>
        <w:rPr>
          <w:rFonts w:ascii="Calibri" w:hAnsi="Calibri" w:cs="Calibri"/>
        </w:rPr>
      </w:pPr>
    </w:p>
    <w:p w14:paraId="6E6FDAE2" w14:textId="77777777" w:rsidR="00366A77" w:rsidRDefault="00366A77" w:rsidP="00366A77">
      <w:pPr>
        <w:rPr>
          <w:rFonts w:ascii="Calibri" w:hAnsi="Calibri" w:cs="Calibri"/>
          <w:b/>
          <w:bCs/>
        </w:rPr>
      </w:pPr>
    </w:p>
    <w:p w14:paraId="542CF302" w14:textId="77777777" w:rsidR="00366A77" w:rsidRDefault="00366A77" w:rsidP="00366A77">
      <w:pPr>
        <w:jc w:val="center"/>
        <w:rPr>
          <w:rFonts w:ascii="Calibri" w:hAnsi="Calibri" w:cs="Calibri"/>
          <w:b/>
          <w:bCs/>
        </w:rPr>
      </w:pPr>
    </w:p>
    <w:p w14:paraId="5B736493" w14:textId="77777777" w:rsidR="00366A77" w:rsidRPr="00F773D4" w:rsidRDefault="00366A77" w:rsidP="00366A77">
      <w:pPr>
        <w:jc w:val="center"/>
        <w:rPr>
          <w:rFonts w:ascii="Calibri" w:hAnsi="Calibri" w:cs="Calibri"/>
        </w:rPr>
      </w:pPr>
      <w:r w:rsidRPr="00F773D4">
        <w:rPr>
          <w:rFonts w:ascii="Calibri" w:hAnsi="Calibri" w:cs="Calibri"/>
          <w:b/>
          <w:bCs/>
        </w:rPr>
        <w:t xml:space="preserve">Figure </w:t>
      </w:r>
      <w:r>
        <w:rPr>
          <w:rFonts w:ascii="Calibri" w:hAnsi="Calibri" w:cs="Calibri"/>
          <w:b/>
          <w:bCs/>
        </w:rPr>
        <w:t>S2</w:t>
      </w:r>
      <w:r w:rsidRPr="00F773D4">
        <w:rPr>
          <w:rFonts w:ascii="Calibri" w:hAnsi="Calibri" w:cs="Calibri"/>
          <w:b/>
          <w:bCs/>
        </w:rPr>
        <w:t xml:space="preserve">.  </w:t>
      </w:r>
      <w:r>
        <w:rPr>
          <w:rFonts w:ascii="Calibri" w:hAnsi="Calibri" w:cs="Calibri"/>
        </w:rPr>
        <w:t>Receiver Operating Characteristic (ROC) Curves</w:t>
      </w:r>
      <w:r w:rsidRPr="00F773D4">
        <w:rPr>
          <w:rFonts w:ascii="Calibri" w:hAnsi="Calibri" w:cs="Calibri"/>
        </w:rPr>
        <w:t xml:space="preserve"> of LAM by capture antibodies, specimen type</w:t>
      </w:r>
      <w:r>
        <w:rPr>
          <w:rFonts w:ascii="Calibri" w:hAnsi="Calibri" w:cs="Calibri"/>
          <w:vertAlign w:val="superscript"/>
        </w:rPr>
        <w:t>*</w:t>
      </w:r>
      <w:r w:rsidRPr="00F773D4">
        <w:rPr>
          <w:rFonts w:ascii="Calibri" w:hAnsi="Calibri" w:cs="Calibri"/>
        </w:rPr>
        <w:t>.</w:t>
      </w:r>
    </w:p>
    <w:p w14:paraId="74E634DD" w14:textId="77777777" w:rsidR="00366A77" w:rsidRDefault="00366A77" w:rsidP="00366A77">
      <w:pPr>
        <w:jc w:val="center"/>
      </w:pPr>
    </w:p>
    <w:p w14:paraId="3E86FDD8" w14:textId="77777777" w:rsidR="00366A77" w:rsidRDefault="00366A77" w:rsidP="00366A77">
      <w:pPr>
        <w:jc w:val="center"/>
      </w:pPr>
      <w:r w:rsidRPr="00C17D7B">
        <w:rPr>
          <w:noProof/>
        </w:rPr>
        <w:drawing>
          <wp:anchor distT="0" distB="0" distL="114300" distR="114300" simplePos="0" relativeHeight="251659264" behindDoc="0" locked="0" layoutInCell="1" allowOverlap="1" wp14:anchorId="67AE6A6C" wp14:editId="293595DD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4074937" cy="3364518"/>
            <wp:effectExtent l="0" t="0" r="1905" b="1270"/>
            <wp:wrapNone/>
            <wp:docPr id="13" name="Picture 12" descr="A graph of a number of patient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187114B8-C588-164A-A2C6-C7EC2F4ED58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 descr="A graph of a number of patient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187114B8-C588-164A-A2C6-C7EC2F4ED58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74937" cy="33645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17D7B">
        <w:rPr>
          <w:noProof/>
        </w:rPr>
        <w:drawing>
          <wp:anchor distT="0" distB="0" distL="114300" distR="114300" simplePos="0" relativeHeight="251660288" behindDoc="0" locked="0" layoutInCell="1" allowOverlap="1" wp14:anchorId="07C316F4" wp14:editId="6254560C">
            <wp:simplePos x="0" y="0"/>
            <wp:positionH relativeFrom="column">
              <wp:posOffset>4683125</wp:posOffset>
            </wp:positionH>
            <wp:positionV relativeFrom="paragraph">
              <wp:posOffset>-635</wp:posOffset>
            </wp:positionV>
            <wp:extent cx="4135974" cy="3364518"/>
            <wp:effectExtent l="0" t="0" r="4445" b="1270"/>
            <wp:wrapNone/>
            <wp:docPr id="20" name="Picture 13" descr="A graph of a number of line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BB5FEFA6-4513-8E49-ACE6-2303E4E4889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3" descr="A graph of a number of line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BB5FEFA6-4513-8E49-ACE6-2303E4E4889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35974" cy="33645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BC50F2C" w14:textId="77777777" w:rsidR="00366A77" w:rsidRDefault="00366A77" w:rsidP="00366A77">
      <w:pPr>
        <w:jc w:val="center"/>
      </w:pPr>
    </w:p>
    <w:p w14:paraId="31E404AB" w14:textId="77777777" w:rsidR="00366A77" w:rsidRPr="00F06A26" w:rsidRDefault="00366A77" w:rsidP="00366A77">
      <w:pPr>
        <w:rPr>
          <w:rFonts w:ascii="Calibri" w:hAnsi="Calibri" w:cs="Calibri"/>
          <w:b/>
          <w:bCs/>
          <w:i/>
          <w:iCs/>
          <w:u w:val="single"/>
        </w:rPr>
      </w:pPr>
    </w:p>
    <w:p w14:paraId="1393ED5D" w14:textId="77777777" w:rsidR="00366A77" w:rsidRDefault="00366A77" w:rsidP="00366A77">
      <w:pPr>
        <w:rPr>
          <w:rFonts w:ascii="Calibri" w:hAnsi="Calibri" w:cs="Calibri"/>
          <w:color w:val="0070C0"/>
          <w:sz w:val="20"/>
          <w:szCs w:val="20"/>
        </w:rPr>
      </w:pPr>
    </w:p>
    <w:p w14:paraId="2D05C913" w14:textId="77777777" w:rsidR="00366A77" w:rsidRDefault="00366A77" w:rsidP="00366A77">
      <w:pPr>
        <w:rPr>
          <w:rFonts w:ascii="Calibri" w:hAnsi="Calibri" w:cs="Calibri"/>
          <w:color w:val="0070C0"/>
          <w:sz w:val="20"/>
          <w:szCs w:val="20"/>
        </w:rPr>
      </w:pPr>
    </w:p>
    <w:p w14:paraId="51FFB1E5" w14:textId="77777777" w:rsidR="00366A77" w:rsidRDefault="00366A77" w:rsidP="00366A77">
      <w:pPr>
        <w:rPr>
          <w:rFonts w:ascii="Calibri" w:hAnsi="Calibri" w:cs="Calibri"/>
          <w:color w:val="0070C0"/>
          <w:sz w:val="20"/>
          <w:szCs w:val="20"/>
        </w:rPr>
      </w:pPr>
    </w:p>
    <w:p w14:paraId="59588FC8" w14:textId="77777777" w:rsidR="00366A77" w:rsidRDefault="00366A77" w:rsidP="00366A77">
      <w:pPr>
        <w:rPr>
          <w:rFonts w:ascii="Calibri" w:hAnsi="Calibri" w:cs="Calibri"/>
          <w:color w:val="0070C0"/>
          <w:sz w:val="20"/>
          <w:szCs w:val="20"/>
        </w:rPr>
      </w:pPr>
    </w:p>
    <w:p w14:paraId="3590D395" w14:textId="77777777" w:rsidR="00366A77" w:rsidRDefault="00366A77" w:rsidP="00366A77">
      <w:pPr>
        <w:rPr>
          <w:rFonts w:ascii="Calibri" w:hAnsi="Calibri" w:cs="Calibri"/>
          <w:color w:val="0070C0"/>
          <w:sz w:val="20"/>
          <w:szCs w:val="20"/>
        </w:rPr>
      </w:pPr>
    </w:p>
    <w:p w14:paraId="1011D280" w14:textId="77777777" w:rsidR="00366A77" w:rsidRDefault="00366A77" w:rsidP="00366A77">
      <w:pPr>
        <w:rPr>
          <w:rFonts w:ascii="Calibri" w:hAnsi="Calibri" w:cs="Calibri"/>
          <w:color w:val="0070C0"/>
          <w:sz w:val="20"/>
          <w:szCs w:val="20"/>
        </w:rPr>
      </w:pPr>
    </w:p>
    <w:p w14:paraId="16C52409" w14:textId="77777777" w:rsidR="00366A77" w:rsidRDefault="00366A77" w:rsidP="00366A77">
      <w:pPr>
        <w:rPr>
          <w:rFonts w:ascii="Calibri" w:hAnsi="Calibri" w:cs="Calibri"/>
          <w:color w:val="0070C0"/>
          <w:sz w:val="20"/>
          <w:szCs w:val="20"/>
        </w:rPr>
      </w:pPr>
    </w:p>
    <w:p w14:paraId="24043534" w14:textId="77777777" w:rsidR="00366A77" w:rsidRDefault="00366A77" w:rsidP="00366A77">
      <w:pPr>
        <w:rPr>
          <w:rFonts w:ascii="Calibri" w:hAnsi="Calibri" w:cs="Calibri"/>
          <w:color w:val="0070C0"/>
          <w:sz w:val="20"/>
          <w:szCs w:val="20"/>
        </w:rPr>
      </w:pPr>
    </w:p>
    <w:p w14:paraId="5079CDC0" w14:textId="77777777" w:rsidR="00366A77" w:rsidRDefault="00366A77" w:rsidP="00366A77">
      <w:pPr>
        <w:rPr>
          <w:rFonts w:ascii="Calibri" w:hAnsi="Calibri" w:cs="Calibri"/>
          <w:color w:val="0070C0"/>
          <w:sz w:val="20"/>
          <w:szCs w:val="20"/>
        </w:rPr>
      </w:pPr>
    </w:p>
    <w:p w14:paraId="6BD731FD" w14:textId="77777777" w:rsidR="00366A77" w:rsidRDefault="00366A77" w:rsidP="00366A77">
      <w:pPr>
        <w:rPr>
          <w:rFonts w:ascii="Calibri" w:hAnsi="Calibri" w:cs="Calibri"/>
          <w:color w:val="0070C0"/>
          <w:sz w:val="20"/>
          <w:szCs w:val="20"/>
        </w:rPr>
      </w:pPr>
    </w:p>
    <w:p w14:paraId="39A59EB0" w14:textId="77777777" w:rsidR="00366A77" w:rsidRDefault="00366A77" w:rsidP="00366A77">
      <w:pPr>
        <w:rPr>
          <w:rFonts w:ascii="Calibri" w:hAnsi="Calibri" w:cs="Calibri"/>
          <w:color w:val="0070C0"/>
          <w:sz w:val="20"/>
          <w:szCs w:val="20"/>
        </w:rPr>
      </w:pPr>
    </w:p>
    <w:p w14:paraId="21C58F72" w14:textId="77777777" w:rsidR="00366A77" w:rsidRDefault="00366A77" w:rsidP="00366A77">
      <w:pPr>
        <w:rPr>
          <w:rFonts w:ascii="Calibri" w:hAnsi="Calibri" w:cs="Calibri"/>
          <w:color w:val="0070C0"/>
          <w:sz w:val="20"/>
          <w:szCs w:val="20"/>
        </w:rPr>
      </w:pPr>
    </w:p>
    <w:p w14:paraId="331CC329" w14:textId="77777777" w:rsidR="00366A77" w:rsidRDefault="00366A77" w:rsidP="00366A77">
      <w:pPr>
        <w:rPr>
          <w:rFonts w:ascii="Calibri" w:hAnsi="Calibri" w:cs="Calibri"/>
          <w:color w:val="0070C0"/>
          <w:sz w:val="20"/>
          <w:szCs w:val="20"/>
        </w:rPr>
      </w:pPr>
    </w:p>
    <w:p w14:paraId="7177BEF4" w14:textId="77777777" w:rsidR="00366A77" w:rsidRDefault="00366A77" w:rsidP="00366A77">
      <w:pPr>
        <w:rPr>
          <w:rFonts w:ascii="Calibri" w:hAnsi="Calibri" w:cs="Calibri"/>
          <w:color w:val="0070C0"/>
          <w:sz w:val="20"/>
          <w:szCs w:val="20"/>
        </w:rPr>
      </w:pPr>
    </w:p>
    <w:p w14:paraId="19E58649" w14:textId="77777777" w:rsidR="00366A77" w:rsidRDefault="00366A77" w:rsidP="00366A77">
      <w:pPr>
        <w:rPr>
          <w:rFonts w:ascii="Calibri" w:hAnsi="Calibri" w:cs="Calibri"/>
          <w:color w:val="0070C0"/>
          <w:sz w:val="20"/>
          <w:szCs w:val="20"/>
        </w:rPr>
      </w:pPr>
    </w:p>
    <w:p w14:paraId="155D6AE0" w14:textId="77777777" w:rsidR="00366A77" w:rsidRDefault="00366A77" w:rsidP="00366A77">
      <w:pPr>
        <w:rPr>
          <w:rFonts w:ascii="Calibri" w:hAnsi="Calibri" w:cs="Calibri"/>
          <w:color w:val="0070C0"/>
          <w:sz w:val="20"/>
          <w:szCs w:val="20"/>
        </w:rPr>
      </w:pPr>
    </w:p>
    <w:p w14:paraId="3BD9CA5F" w14:textId="77777777" w:rsidR="00366A77" w:rsidRDefault="00366A77" w:rsidP="00366A77">
      <w:pPr>
        <w:rPr>
          <w:rFonts w:ascii="Calibri" w:hAnsi="Calibri" w:cs="Calibri"/>
          <w:color w:val="0070C0"/>
          <w:sz w:val="20"/>
          <w:szCs w:val="20"/>
        </w:rPr>
      </w:pPr>
    </w:p>
    <w:p w14:paraId="2D3584CA" w14:textId="77777777" w:rsidR="00366A77" w:rsidRDefault="00366A77" w:rsidP="00366A77">
      <w:pPr>
        <w:rPr>
          <w:rFonts w:ascii="Calibri" w:hAnsi="Calibri" w:cs="Calibri"/>
          <w:color w:val="0070C0"/>
          <w:sz w:val="20"/>
          <w:szCs w:val="20"/>
        </w:rPr>
      </w:pPr>
    </w:p>
    <w:p w14:paraId="793410E5" w14:textId="77777777" w:rsidR="00366A77" w:rsidRDefault="00366A77" w:rsidP="00366A77">
      <w:pPr>
        <w:rPr>
          <w:rFonts w:ascii="Calibri" w:hAnsi="Calibri" w:cs="Calibri"/>
          <w:color w:val="0070C0"/>
          <w:sz w:val="20"/>
          <w:szCs w:val="20"/>
        </w:rPr>
      </w:pPr>
    </w:p>
    <w:p w14:paraId="5D792763" w14:textId="77777777" w:rsidR="00366A77" w:rsidRDefault="00366A77" w:rsidP="00366A77">
      <w:pPr>
        <w:jc w:val="center"/>
        <w:rPr>
          <w:rFonts w:eastAsia="SimSun" w:cstheme="minorHAnsi"/>
          <w:sz w:val="20"/>
          <w:szCs w:val="20"/>
        </w:rPr>
      </w:pPr>
      <w:r w:rsidRPr="00F06A26">
        <w:rPr>
          <w:rFonts w:eastAsia="SimSun" w:cstheme="minorHAnsi"/>
          <w:vertAlign w:val="superscript"/>
        </w:rPr>
        <w:t>*</w:t>
      </w:r>
      <w:r>
        <w:rPr>
          <w:rFonts w:eastAsia="SimSun" w:cstheme="minorHAnsi"/>
          <w:sz w:val="20"/>
          <w:szCs w:val="20"/>
        </w:rPr>
        <w:t>AUC</w:t>
      </w:r>
      <w:r w:rsidRPr="00F06A26">
        <w:rPr>
          <w:rFonts w:eastAsia="SimSun" w:cstheme="minorHAnsi"/>
          <w:sz w:val="20"/>
          <w:szCs w:val="20"/>
        </w:rPr>
        <w:t xml:space="preserve">: </w:t>
      </w:r>
      <w:r>
        <w:rPr>
          <w:rFonts w:eastAsia="SimSun" w:cstheme="minorHAnsi"/>
          <w:sz w:val="20"/>
          <w:szCs w:val="20"/>
        </w:rPr>
        <w:t>Area Under the Curve.</w:t>
      </w:r>
      <w:r>
        <w:rPr>
          <w:rFonts w:eastAsia="SimSun" w:cstheme="minorHAnsi" w:hint="eastAsia"/>
          <w:sz w:val="20"/>
          <w:szCs w:val="20"/>
        </w:rPr>
        <w:t xml:space="preserve"> </w:t>
      </w:r>
    </w:p>
    <w:p w14:paraId="0BE8E718" w14:textId="77777777" w:rsidR="00366A77" w:rsidRDefault="00366A77" w:rsidP="00366A77">
      <w:pPr>
        <w:jc w:val="center"/>
      </w:pPr>
    </w:p>
    <w:p w14:paraId="00F64D4D" w14:textId="77777777" w:rsidR="00366A77" w:rsidRDefault="00366A77" w:rsidP="00366A77">
      <w:pPr>
        <w:jc w:val="center"/>
      </w:pPr>
    </w:p>
    <w:p w14:paraId="040044B0" w14:textId="77777777" w:rsidR="00366A77" w:rsidRDefault="00366A77" w:rsidP="00366A77">
      <w:pPr>
        <w:jc w:val="center"/>
      </w:pPr>
    </w:p>
    <w:p w14:paraId="1957D2E2" w14:textId="77777777" w:rsidR="00366A77" w:rsidRDefault="00366A77" w:rsidP="00366A77">
      <w:pPr>
        <w:jc w:val="center"/>
      </w:pPr>
    </w:p>
    <w:p w14:paraId="5941D6E3" w14:textId="77777777" w:rsidR="00366A77" w:rsidRDefault="00366A77" w:rsidP="00366A77">
      <w:pPr>
        <w:jc w:val="center"/>
      </w:pPr>
    </w:p>
    <w:p w14:paraId="4DDDB888" w14:textId="77777777" w:rsidR="00366A77" w:rsidRDefault="00366A77" w:rsidP="00366A77">
      <w:pPr>
        <w:jc w:val="center"/>
      </w:pPr>
    </w:p>
    <w:p w14:paraId="4DFD254D" w14:textId="77777777" w:rsidR="00366A77" w:rsidRDefault="00366A77" w:rsidP="00366A77">
      <w:pPr>
        <w:jc w:val="center"/>
      </w:pPr>
    </w:p>
    <w:p w14:paraId="038CEA65" w14:textId="77777777" w:rsidR="00366A77" w:rsidRDefault="00366A77" w:rsidP="00366A77">
      <w:pPr>
        <w:jc w:val="center"/>
      </w:pPr>
    </w:p>
    <w:p w14:paraId="5008DBFD" w14:textId="77777777" w:rsidR="00366A77" w:rsidRDefault="00366A77" w:rsidP="00366A77">
      <w:pPr>
        <w:jc w:val="center"/>
      </w:pPr>
    </w:p>
    <w:p w14:paraId="7EEC54B2" w14:textId="77777777" w:rsidR="00366A77" w:rsidRDefault="00366A77" w:rsidP="00366A77">
      <w:pPr>
        <w:jc w:val="center"/>
      </w:pPr>
    </w:p>
    <w:p w14:paraId="4B7A1E0F" w14:textId="77777777" w:rsidR="00366A77" w:rsidRPr="00F773D4" w:rsidRDefault="00366A77" w:rsidP="00366A77">
      <w:pPr>
        <w:jc w:val="center"/>
        <w:rPr>
          <w:rFonts w:ascii="Calibri" w:hAnsi="Calibri" w:cs="Calibri"/>
        </w:rPr>
      </w:pPr>
      <w:r w:rsidRPr="00F773D4">
        <w:rPr>
          <w:rFonts w:ascii="Calibri" w:hAnsi="Calibri" w:cs="Calibri"/>
          <w:b/>
          <w:bCs/>
        </w:rPr>
        <w:t xml:space="preserve">Figure </w:t>
      </w:r>
      <w:r>
        <w:rPr>
          <w:rFonts w:ascii="Calibri" w:hAnsi="Calibri" w:cs="Calibri"/>
          <w:b/>
          <w:bCs/>
        </w:rPr>
        <w:t>S3</w:t>
      </w:r>
      <w:r w:rsidRPr="00F773D4">
        <w:rPr>
          <w:rFonts w:ascii="Calibri" w:hAnsi="Calibri" w:cs="Calibri"/>
          <w:b/>
          <w:bCs/>
        </w:rPr>
        <w:t xml:space="preserve">.  </w:t>
      </w:r>
      <w:r>
        <w:rPr>
          <w:rFonts w:ascii="Calibri" w:hAnsi="Calibri" w:cs="Calibri"/>
        </w:rPr>
        <w:t>Venn diagrams</w:t>
      </w:r>
      <w:r w:rsidRPr="00F773D4">
        <w:rPr>
          <w:rFonts w:ascii="Calibri" w:hAnsi="Calibri" w:cs="Calibri"/>
        </w:rPr>
        <w:t xml:space="preserve"> of LAM by capture antibodies, specimen type</w:t>
      </w:r>
      <w:r>
        <w:rPr>
          <w:rFonts w:ascii="Calibri" w:hAnsi="Calibri" w:cs="Calibri"/>
        </w:rPr>
        <w:t xml:space="preserve"> and TB status</w:t>
      </w:r>
      <w:r>
        <w:rPr>
          <w:rFonts w:ascii="Calibri" w:hAnsi="Calibri" w:cs="Calibri"/>
          <w:vertAlign w:val="superscript"/>
        </w:rPr>
        <w:t>*</w:t>
      </w:r>
      <w:r w:rsidRPr="00F773D4">
        <w:rPr>
          <w:rFonts w:ascii="Calibri" w:hAnsi="Calibri" w:cs="Calibri"/>
        </w:rPr>
        <w:t>.</w:t>
      </w:r>
    </w:p>
    <w:p w14:paraId="26E006C8" w14:textId="77777777" w:rsidR="00366A77" w:rsidRDefault="00366A77" w:rsidP="00366A77">
      <w:pPr>
        <w:rPr>
          <w:rFonts w:eastAsia="SimSun" w:cstheme="minorHAnsi"/>
          <w:sz w:val="20"/>
          <w:szCs w:val="20"/>
        </w:rPr>
      </w:pPr>
    </w:p>
    <w:p w14:paraId="7B70FE9E" w14:textId="77777777" w:rsidR="00366A77" w:rsidRDefault="00366A77" w:rsidP="00366A77">
      <w:pPr>
        <w:jc w:val="center"/>
        <w:rPr>
          <w:rFonts w:eastAsia="SimSun" w:cstheme="minorHAnsi"/>
          <w:sz w:val="20"/>
          <w:szCs w:val="20"/>
        </w:rPr>
      </w:pPr>
      <w:r w:rsidRPr="00071BF4">
        <w:rPr>
          <w:rFonts w:ascii="Calibri" w:hAnsi="Calibri" w:cs="Calibri"/>
          <w:b/>
          <w:bCs/>
          <w:i/>
          <w:iCs/>
          <w:noProof/>
        </w:rPr>
        <w:drawing>
          <wp:inline distT="0" distB="0" distL="0" distR="0" wp14:anchorId="5875E82B" wp14:editId="3E58A358">
            <wp:extent cx="8832269" cy="4690099"/>
            <wp:effectExtent l="0" t="0" r="0" b="0"/>
            <wp:docPr id="11" name="Picture 11" descr="A group of circles with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group of circles with tex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84788" cy="4717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E4FD0B" w14:textId="77777777" w:rsidR="00366A77" w:rsidRDefault="00366A77" w:rsidP="00366A77">
      <w:pPr>
        <w:rPr>
          <w:rFonts w:ascii="Calibri" w:hAnsi="Calibri" w:cs="Calibri"/>
          <w:b/>
          <w:bCs/>
        </w:rPr>
      </w:pPr>
    </w:p>
    <w:p w14:paraId="43CC5C66" w14:textId="77777777" w:rsidR="00366A77" w:rsidRDefault="00366A77" w:rsidP="00366A77">
      <w:pPr>
        <w:jc w:val="center"/>
        <w:rPr>
          <w:rFonts w:ascii="Calibri" w:hAnsi="Calibri" w:cs="Calibri"/>
          <w:b/>
          <w:bCs/>
        </w:rPr>
      </w:pPr>
    </w:p>
    <w:p w14:paraId="120180E3" w14:textId="77777777" w:rsidR="00366A77" w:rsidRDefault="00366A77" w:rsidP="00366A77">
      <w:pPr>
        <w:jc w:val="center"/>
        <w:rPr>
          <w:rFonts w:ascii="Calibri" w:hAnsi="Calibri" w:cs="Calibri"/>
          <w:b/>
          <w:bCs/>
        </w:rPr>
      </w:pPr>
    </w:p>
    <w:p w14:paraId="5EBA310C" w14:textId="77777777" w:rsidR="00366A77" w:rsidRDefault="00366A77" w:rsidP="00366A77">
      <w:pPr>
        <w:jc w:val="center"/>
        <w:rPr>
          <w:rFonts w:ascii="Calibri" w:hAnsi="Calibri" w:cs="Calibri"/>
          <w:b/>
          <w:bCs/>
        </w:rPr>
      </w:pPr>
    </w:p>
    <w:p w14:paraId="27F8761F" w14:textId="77777777" w:rsidR="00366A77" w:rsidRPr="0065520E" w:rsidRDefault="00366A77" w:rsidP="00366A77">
      <w:pPr>
        <w:jc w:val="center"/>
        <w:rPr>
          <w:rFonts w:ascii="Calibri" w:hAnsi="Calibri" w:cs="Calibri"/>
        </w:rPr>
      </w:pPr>
      <w:r w:rsidRPr="005E265B">
        <w:rPr>
          <w:rFonts w:ascii="Calibri" w:hAnsi="Calibri" w:cs="Calibri"/>
          <w:b/>
          <w:bCs/>
        </w:rPr>
        <w:t>Figure S</w:t>
      </w:r>
      <w:r>
        <w:rPr>
          <w:rFonts w:ascii="Calibri" w:hAnsi="Calibri" w:cs="Calibri"/>
          <w:b/>
          <w:bCs/>
        </w:rPr>
        <w:t>4</w:t>
      </w:r>
      <w:r>
        <w:rPr>
          <w:rFonts w:ascii="Calibri" w:hAnsi="Calibri" w:cs="Calibri"/>
        </w:rPr>
        <w:t xml:space="preserve">. </w:t>
      </w:r>
      <w:bookmarkStart w:id="0" w:name="OLE_LINK1"/>
      <w:bookmarkStart w:id="1" w:name="OLE_LINK2"/>
      <w:r>
        <w:rPr>
          <w:rFonts w:ascii="Calibri" w:hAnsi="Calibri" w:cs="Calibri"/>
        </w:rPr>
        <w:t xml:space="preserve">Venn diagram of TB positivity by MRS &amp; LAM by FIND 28 in urine, plasma and serum. </w:t>
      </w:r>
      <w:bookmarkEnd w:id="0"/>
      <w:bookmarkEnd w:id="1"/>
    </w:p>
    <w:p w14:paraId="01D85829" w14:textId="77777777" w:rsidR="00366A77" w:rsidRDefault="00366A77" w:rsidP="00366A77">
      <w:pPr>
        <w:jc w:val="center"/>
        <w:rPr>
          <w:rFonts w:ascii="Calibri" w:hAnsi="Calibri" w:cs="Calibri"/>
          <w:b/>
          <w:bCs/>
          <w:i/>
          <w:iCs/>
          <w:u w:val="single"/>
        </w:rPr>
      </w:pPr>
      <w:r w:rsidRPr="002737FB">
        <w:rPr>
          <w:rFonts w:ascii="Calibri" w:hAnsi="Calibri" w:cs="Calibri"/>
          <w:noProof/>
        </w:rPr>
        <w:drawing>
          <wp:inline distT="0" distB="0" distL="0" distR="0" wp14:anchorId="697F4C1F" wp14:editId="53982358">
            <wp:extent cx="7013643" cy="5127925"/>
            <wp:effectExtent l="0" t="0" r="0" b="3175"/>
            <wp:docPr id="10" name="Picture 10" descr="A diagram of a he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diagram of a he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022929" cy="5134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BAC8A7" w14:textId="77777777" w:rsidR="00366A77" w:rsidRDefault="00366A77" w:rsidP="00366A77">
      <w:pPr>
        <w:rPr>
          <w:rFonts w:ascii="Calibri" w:hAnsi="Calibri" w:cs="Calibri"/>
          <w:b/>
          <w:bCs/>
          <w:i/>
          <w:iCs/>
          <w:u w:val="single"/>
        </w:rPr>
      </w:pPr>
    </w:p>
    <w:p w14:paraId="0FB08B82" w14:textId="77777777" w:rsidR="00366A77" w:rsidRPr="005E265B" w:rsidRDefault="00366A77" w:rsidP="00366A77">
      <w:pPr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  <w:r w:rsidRPr="005E265B">
        <w:rPr>
          <w:rFonts w:ascii="Calibri" w:hAnsi="Calibri" w:cs="Calibri"/>
          <w:b/>
          <w:bCs/>
        </w:rPr>
        <w:lastRenderedPageBreak/>
        <w:t>Figure S</w:t>
      </w:r>
      <w:r>
        <w:rPr>
          <w:rFonts w:ascii="Calibri" w:hAnsi="Calibri" w:cs="Calibri"/>
          <w:b/>
          <w:bCs/>
        </w:rPr>
        <w:t>5</w:t>
      </w:r>
      <w:r w:rsidRPr="0065520E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Venn diagram of TB positivity by MRS &amp; LAM by S4-20 in urine, plasma and serum.</w:t>
      </w:r>
    </w:p>
    <w:p w14:paraId="02E4C6BB" w14:textId="77777777" w:rsidR="00366A77" w:rsidRDefault="00366A77" w:rsidP="00366A77">
      <w:pPr>
        <w:jc w:val="center"/>
        <w:rPr>
          <w:rFonts w:ascii="Calibri" w:hAnsi="Calibri" w:cs="Calibri"/>
          <w:b/>
          <w:bCs/>
          <w:i/>
          <w:iCs/>
          <w:u w:val="single"/>
        </w:rPr>
      </w:pPr>
      <w:r w:rsidRPr="00CD4B7A">
        <w:rPr>
          <w:rFonts w:ascii="Calibri" w:hAnsi="Calibri" w:cs="Calibri"/>
          <w:noProof/>
        </w:rPr>
        <w:drawing>
          <wp:inline distT="0" distB="0" distL="0" distR="0" wp14:anchorId="0E90B7E5" wp14:editId="60EB8642">
            <wp:extent cx="6688944" cy="5029200"/>
            <wp:effectExtent l="0" t="0" r="4445" b="0"/>
            <wp:docPr id="7" name="Picture 7" descr="A diagram of a heart with different colored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diagram of a heart with different colored circles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701352" cy="5038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A8B8DF" w14:textId="77777777" w:rsidR="00366A77" w:rsidRDefault="00366A77" w:rsidP="00366A77">
      <w:pPr>
        <w:rPr>
          <w:rFonts w:ascii="Calibri" w:hAnsi="Calibri" w:cs="Calibri"/>
          <w:b/>
          <w:bCs/>
          <w:i/>
          <w:iCs/>
          <w:u w:val="single"/>
        </w:rPr>
      </w:pPr>
    </w:p>
    <w:p w14:paraId="6CC8FAAF" w14:textId="77777777" w:rsidR="00366A77" w:rsidRPr="00071BF4" w:rsidRDefault="00366A77" w:rsidP="00366A77">
      <w:pPr>
        <w:rPr>
          <w:rFonts w:ascii="Calibri" w:hAnsi="Calibri" w:cs="Calibri"/>
        </w:rPr>
      </w:pPr>
    </w:p>
    <w:p w14:paraId="2176F949" w14:textId="77777777" w:rsidR="0035703B" w:rsidRDefault="0035703B">
      <w:pPr>
        <w:rPr>
          <w:rFonts w:hint="eastAsia"/>
        </w:rPr>
      </w:pPr>
    </w:p>
    <w:sectPr w:rsidR="0035703B" w:rsidSect="00366A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784"/>
    <w:rsid w:val="0035703B"/>
    <w:rsid w:val="00366A77"/>
    <w:rsid w:val="00534708"/>
    <w:rsid w:val="006247FB"/>
    <w:rsid w:val="00731DEB"/>
    <w:rsid w:val="00777285"/>
    <w:rsid w:val="00B24784"/>
    <w:rsid w:val="00CD5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1F2B6A"/>
  <w15:chartTrackingRefBased/>
  <w15:docId w15:val="{8CFDA5EB-5734-A142-BA12-01BAD8FCA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A7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47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47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478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478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478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478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478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478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478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47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47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47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47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47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47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47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47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47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47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47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478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47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478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47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4784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47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47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47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47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653</Words>
  <Characters>3724</Characters>
  <Application>Microsoft Office Word</Application>
  <DocSecurity>0</DocSecurity>
  <Lines>31</Lines>
  <Paragraphs>8</Paragraphs>
  <ScaleCrop>false</ScaleCrop>
  <Company/>
  <LinksUpToDate>false</LinksUpToDate>
  <CharactersWithSpaces>4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Niu</dc:creator>
  <cp:keywords/>
  <dc:description/>
  <cp:lastModifiedBy>Xin Niu</cp:lastModifiedBy>
  <cp:revision>2</cp:revision>
  <dcterms:created xsi:type="dcterms:W3CDTF">2024-06-20T01:22:00Z</dcterms:created>
  <dcterms:modified xsi:type="dcterms:W3CDTF">2024-06-20T01:27:00Z</dcterms:modified>
</cp:coreProperties>
</file>